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DCA67" w14:textId="6DE80913" w:rsidR="00A50E78" w:rsidRDefault="00A50E78" w:rsidP="00A50E78">
      <w:pPr>
        <w:spacing w:after="0" w:line="240" w:lineRule="auto"/>
      </w:pPr>
      <w:r>
        <w:t>Table</w:t>
      </w:r>
      <w:r w:rsidR="00B848E8">
        <w:t xml:space="preserve"> S</w:t>
      </w:r>
      <w:r>
        <w:t xml:space="preserve">1: One-Way ANOVA analysis of nanopriming impact of different types of ZnONPs on agronomic traits of </w:t>
      </w:r>
      <w:r w:rsidR="00ED17D3">
        <w:rPr>
          <w:rFonts w:ascii="Times New Roman" w:eastAsia="Times New Roman" w:hAnsi="Times New Roman" w:cs="Times New Roman"/>
        </w:rPr>
        <w:t xml:space="preserve">linseed </w:t>
      </w: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090"/>
        <w:gridCol w:w="1546"/>
        <w:gridCol w:w="1572"/>
        <w:gridCol w:w="1532"/>
        <w:gridCol w:w="1402"/>
        <w:gridCol w:w="1466"/>
        <w:gridCol w:w="1415"/>
        <w:gridCol w:w="1353"/>
        <w:gridCol w:w="1392"/>
        <w:gridCol w:w="1226"/>
      </w:tblGrid>
      <w:tr w:rsidR="00757D41" w:rsidRPr="00844DB0" w14:paraId="5200029B" w14:textId="77777777" w:rsidTr="00C377E2">
        <w:tc>
          <w:tcPr>
            <w:tcW w:w="13994" w:type="dxa"/>
            <w:gridSpan w:val="10"/>
            <w:shd w:val="clear" w:color="auto" w:fill="FFFFFF" w:themeFill="background1"/>
          </w:tcPr>
          <w:p w14:paraId="6D758F1B" w14:textId="7F194559" w:rsidR="00757D41" w:rsidRPr="00950E38" w:rsidRDefault="00757D41" w:rsidP="00B84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ZnO NPs</w:t>
            </w:r>
          </w:p>
        </w:tc>
      </w:tr>
      <w:tr w:rsidR="00B848E8" w:rsidRPr="00844DB0" w14:paraId="043BEF7A" w14:textId="6AA6837D" w:rsidTr="00C377E2">
        <w:tc>
          <w:tcPr>
            <w:tcW w:w="1090" w:type="dxa"/>
            <w:shd w:val="clear" w:color="auto" w:fill="FFFFFF" w:themeFill="background1"/>
          </w:tcPr>
          <w:p w14:paraId="47AE153A" w14:textId="77777777" w:rsidR="00B848E8" w:rsidRPr="00950E38" w:rsidRDefault="00B848E8" w:rsidP="00B84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0E38">
              <w:rPr>
                <w:rFonts w:ascii="Times New Roman" w:hAnsi="Times New Roman" w:cs="Times New Roman"/>
                <w:b/>
                <w:sz w:val="20"/>
                <w:szCs w:val="20"/>
              </w:rPr>
              <w:t>Chemıcal</w:t>
            </w:r>
          </w:p>
        </w:tc>
        <w:tc>
          <w:tcPr>
            <w:tcW w:w="1546" w:type="dxa"/>
            <w:shd w:val="clear" w:color="auto" w:fill="FFFFFF" w:themeFill="background1"/>
          </w:tcPr>
          <w:p w14:paraId="1D15D6AA" w14:textId="47DD2A7C" w:rsidR="00B848E8" w:rsidRPr="00844DB0" w:rsidRDefault="00B848E8" w:rsidP="00B84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DB0">
              <w:rPr>
                <w:rFonts w:ascii="Times New Roman" w:hAnsi="Times New Roman" w:cs="Times New Roman"/>
                <w:b/>
                <w:sz w:val="20"/>
                <w:szCs w:val="20"/>
              </w:rPr>
              <w:t>Plant height (cm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  <w:tc>
          <w:tcPr>
            <w:tcW w:w="1572" w:type="dxa"/>
            <w:shd w:val="clear" w:color="auto" w:fill="FFFFFF" w:themeFill="background1"/>
          </w:tcPr>
          <w:p w14:paraId="427D2631" w14:textId="244B74E5" w:rsidR="00B848E8" w:rsidRPr="00844DB0" w:rsidRDefault="00B848E8" w:rsidP="00B84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D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echnical </w:t>
            </w:r>
            <w:r w:rsidR="002A6359">
              <w:rPr>
                <w:rFonts w:ascii="Times New Roman" w:hAnsi="Times New Roman" w:cs="Times New Roman"/>
                <w:b/>
                <w:sz w:val="20"/>
                <w:szCs w:val="20"/>
              </w:rPr>
              <w:t>weight/plant</w:t>
            </w:r>
            <w:r w:rsidRPr="00844D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g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532" w:type="dxa"/>
            <w:shd w:val="clear" w:color="auto" w:fill="FFFFFF" w:themeFill="background1"/>
          </w:tcPr>
          <w:p w14:paraId="562F03FC" w14:textId="1C9C6481" w:rsidR="00B848E8" w:rsidRPr="00844DB0" w:rsidRDefault="00B848E8" w:rsidP="00B84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DB0">
              <w:rPr>
                <w:rFonts w:ascii="Times New Roman" w:hAnsi="Times New Roman" w:cs="Times New Roman"/>
                <w:b/>
                <w:sz w:val="20"/>
                <w:szCs w:val="20"/>
              </w:rPr>
              <w:t>No. of capsules ın the maın</w:t>
            </w:r>
          </w:p>
        </w:tc>
        <w:tc>
          <w:tcPr>
            <w:tcW w:w="1402" w:type="dxa"/>
            <w:shd w:val="clear" w:color="auto" w:fill="FFFFFF" w:themeFill="background1"/>
          </w:tcPr>
          <w:p w14:paraId="64B8C0BF" w14:textId="36C87B36" w:rsidR="00B848E8" w:rsidRPr="00844DB0" w:rsidRDefault="00B848E8" w:rsidP="00B84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DB0">
              <w:rPr>
                <w:rFonts w:ascii="Times New Roman" w:hAnsi="Times New Roman" w:cs="Times New Roman"/>
                <w:b/>
                <w:sz w:val="20"/>
                <w:szCs w:val="20"/>
              </w:rPr>
              <w:t>No.of capsules / plant</w:t>
            </w:r>
          </w:p>
        </w:tc>
        <w:tc>
          <w:tcPr>
            <w:tcW w:w="1466" w:type="dxa"/>
            <w:shd w:val="clear" w:color="auto" w:fill="FFFFFF" w:themeFill="background1"/>
          </w:tcPr>
          <w:p w14:paraId="1EC7564D" w14:textId="17F340FF" w:rsidR="00B848E8" w:rsidRPr="00844DB0" w:rsidRDefault="00B848E8" w:rsidP="00B84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DB0">
              <w:rPr>
                <w:rFonts w:ascii="Times New Roman" w:hAnsi="Times New Roman" w:cs="Times New Roman"/>
                <w:b/>
                <w:sz w:val="20"/>
                <w:szCs w:val="20"/>
              </w:rPr>
              <w:t>No. of seeds/ capsul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415" w:type="dxa"/>
            <w:shd w:val="clear" w:color="auto" w:fill="FFFFFF" w:themeFill="background1"/>
          </w:tcPr>
          <w:p w14:paraId="60468590" w14:textId="66BE29D3" w:rsidR="00B848E8" w:rsidRPr="00844DB0" w:rsidRDefault="00B848E8" w:rsidP="00B84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950E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eds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er </w:t>
            </w:r>
            <w:r w:rsidRPr="00950E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apsule</w:t>
            </w:r>
          </w:p>
        </w:tc>
        <w:tc>
          <w:tcPr>
            <w:tcW w:w="1353" w:type="dxa"/>
            <w:shd w:val="clear" w:color="auto" w:fill="FFFFFF" w:themeFill="background1"/>
          </w:tcPr>
          <w:p w14:paraId="0C7ECAFE" w14:textId="28577EB0" w:rsidR="00B848E8" w:rsidRPr="00844DB0" w:rsidRDefault="00B848E8" w:rsidP="00B84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0E38">
              <w:rPr>
                <w:rFonts w:ascii="Times New Roman" w:hAnsi="Times New Roman" w:cs="Times New Roman"/>
                <w:b/>
                <w:sz w:val="20"/>
                <w:szCs w:val="20"/>
              </w:rPr>
              <w:t>Seed yield g/plant)</w:t>
            </w:r>
          </w:p>
        </w:tc>
        <w:tc>
          <w:tcPr>
            <w:tcW w:w="1392" w:type="dxa"/>
            <w:shd w:val="clear" w:color="auto" w:fill="FFFFFF" w:themeFill="background1"/>
          </w:tcPr>
          <w:p w14:paraId="2906C839" w14:textId="6AADEBAD" w:rsidR="00B848E8" w:rsidRPr="00844DB0" w:rsidRDefault="00B848E8" w:rsidP="00B84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0E38">
              <w:rPr>
                <w:rFonts w:ascii="Times New Roman" w:hAnsi="Times New Roman" w:cs="Times New Roman"/>
                <w:b/>
                <w:sz w:val="20"/>
                <w:szCs w:val="20"/>
              </w:rPr>
              <w:t>Capsule Length (mm)</w:t>
            </w:r>
          </w:p>
        </w:tc>
        <w:tc>
          <w:tcPr>
            <w:tcW w:w="1226" w:type="dxa"/>
            <w:shd w:val="clear" w:color="auto" w:fill="FFFFFF" w:themeFill="background1"/>
          </w:tcPr>
          <w:p w14:paraId="110F33F8" w14:textId="2B3F5F49" w:rsidR="00B848E8" w:rsidRPr="00950E38" w:rsidRDefault="00B848E8" w:rsidP="00B84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0E38">
              <w:rPr>
                <w:rFonts w:ascii="Times New Roman" w:hAnsi="Times New Roman" w:cs="Times New Roman"/>
                <w:b/>
                <w:sz w:val="20"/>
                <w:szCs w:val="20"/>
              </w:rPr>
              <w:t>1000 seeds weight</w:t>
            </w:r>
          </w:p>
        </w:tc>
      </w:tr>
      <w:tr w:rsidR="00B848E8" w:rsidRPr="00CA110C" w14:paraId="367A6DE0" w14:textId="527F5DBC" w:rsidTr="00C377E2">
        <w:tc>
          <w:tcPr>
            <w:tcW w:w="1090" w:type="dxa"/>
            <w:shd w:val="clear" w:color="auto" w:fill="FFFFFF" w:themeFill="background1"/>
          </w:tcPr>
          <w:p w14:paraId="0A5EDAB7" w14:textId="77777777" w:rsidR="00B848E8" w:rsidRPr="00950E38" w:rsidRDefault="00B848E8" w:rsidP="00B84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0E38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1546" w:type="dxa"/>
            <w:shd w:val="clear" w:color="auto" w:fill="FFFFFF" w:themeFill="background1"/>
          </w:tcPr>
          <w:p w14:paraId="73F94537" w14:textId="77777777" w:rsidR="00B848E8" w:rsidRPr="00280B61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63</w:t>
            </w:r>
            <w:r w:rsidRPr="008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28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</w:t>
            </w:r>
            <w:r w:rsidRPr="008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572" w:type="dxa"/>
            <w:shd w:val="clear" w:color="auto" w:fill="FFFFFF" w:themeFill="background1"/>
          </w:tcPr>
          <w:p w14:paraId="3CE14BA9" w14:textId="4F2F1406" w:rsidR="00B848E8" w:rsidRPr="00FE0F67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7</w:t>
            </w:r>
            <w:r w:rsidRPr="008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FE0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  <w:r w:rsidRPr="008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32" w:type="dxa"/>
            <w:shd w:val="clear" w:color="auto" w:fill="FFFFFF" w:themeFill="background1"/>
          </w:tcPr>
          <w:p w14:paraId="2A2075D3" w14:textId="442B91FF" w:rsidR="00B848E8" w:rsidRPr="00FE0F67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67</w:t>
            </w:r>
            <w:r w:rsidRPr="008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240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4</w:t>
            </w:r>
          </w:p>
        </w:tc>
        <w:tc>
          <w:tcPr>
            <w:tcW w:w="1402" w:type="dxa"/>
            <w:shd w:val="clear" w:color="auto" w:fill="FFFFFF" w:themeFill="background1"/>
          </w:tcPr>
          <w:p w14:paraId="3A54FAEA" w14:textId="568CB322" w:rsidR="00B848E8" w:rsidRPr="002403DF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200</w:t>
            </w:r>
            <w:r w:rsidRPr="008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CA1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1466" w:type="dxa"/>
            <w:shd w:val="clear" w:color="auto" w:fill="FFFFFF" w:themeFill="background1"/>
          </w:tcPr>
          <w:p w14:paraId="692AC5FC" w14:textId="6A1145AF" w:rsidR="00B848E8" w:rsidRPr="002403DF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67</w:t>
            </w:r>
            <w:r w:rsidRPr="008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CA1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6</w:t>
            </w:r>
            <w:r w:rsidRPr="008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415" w:type="dxa"/>
            <w:shd w:val="clear" w:color="auto" w:fill="FFFFFF" w:themeFill="background1"/>
          </w:tcPr>
          <w:p w14:paraId="28FA52BA" w14:textId="3FA3E327" w:rsidR="00B848E8" w:rsidRPr="002403DF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82</w:t>
            </w:r>
            <w:r w:rsidRPr="00241E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0E4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353" w:type="dxa"/>
            <w:shd w:val="clear" w:color="auto" w:fill="FFFFFF" w:themeFill="background1"/>
          </w:tcPr>
          <w:p w14:paraId="26447EEA" w14:textId="0D4E385F" w:rsidR="00B848E8" w:rsidRPr="00CA110C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4</w:t>
            </w:r>
            <w:r w:rsidRPr="00241E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0E4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392" w:type="dxa"/>
            <w:shd w:val="clear" w:color="auto" w:fill="FFFFFF" w:themeFill="background1"/>
          </w:tcPr>
          <w:p w14:paraId="2CC5AC94" w14:textId="2D374934" w:rsidR="00B848E8" w:rsidRPr="00CA110C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23</w:t>
            </w:r>
            <w:r w:rsidRPr="00241E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75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1226" w:type="dxa"/>
            <w:shd w:val="clear" w:color="auto" w:fill="FFFFFF" w:themeFill="background1"/>
          </w:tcPr>
          <w:p w14:paraId="7B3BD5F3" w14:textId="393731EF" w:rsidR="00B848E8" w:rsidRPr="00B7524E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65</w:t>
            </w:r>
            <w:r w:rsidRPr="00241E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FE4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241E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B848E8" w:rsidRPr="00CA110C" w14:paraId="6539668F" w14:textId="0228019C" w:rsidTr="00C377E2">
        <w:tc>
          <w:tcPr>
            <w:tcW w:w="1090" w:type="dxa"/>
            <w:shd w:val="clear" w:color="auto" w:fill="FFFFFF" w:themeFill="background1"/>
          </w:tcPr>
          <w:p w14:paraId="11D6087D" w14:textId="77777777" w:rsidR="00B848E8" w:rsidRPr="00950E38" w:rsidRDefault="00B848E8" w:rsidP="00B84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0E38">
              <w:rPr>
                <w:rFonts w:ascii="Times New Roman" w:hAnsi="Times New Roman" w:cs="Times New Roman"/>
                <w:b/>
                <w:sz w:val="20"/>
                <w:szCs w:val="20"/>
              </w:rPr>
              <w:t>ZnO</w:t>
            </w:r>
          </w:p>
        </w:tc>
        <w:tc>
          <w:tcPr>
            <w:tcW w:w="1546" w:type="dxa"/>
            <w:shd w:val="clear" w:color="auto" w:fill="FFFFFF" w:themeFill="background1"/>
          </w:tcPr>
          <w:p w14:paraId="5B105C48" w14:textId="77777777" w:rsidR="00B848E8" w:rsidRPr="00280B61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893</w:t>
            </w:r>
            <w:r w:rsidRPr="008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28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61</w:t>
            </w:r>
            <w:r w:rsidRPr="008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72" w:type="dxa"/>
            <w:shd w:val="clear" w:color="auto" w:fill="FFFFFF" w:themeFill="background1"/>
          </w:tcPr>
          <w:p w14:paraId="1DB10AD4" w14:textId="5C200FA2" w:rsidR="00B848E8" w:rsidRPr="00FE0F67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3</w:t>
            </w:r>
            <w:r w:rsidRPr="008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FE0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</w:t>
            </w:r>
            <w:r w:rsidRPr="008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32" w:type="dxa"/>
            <w:shd w:val="clear" w:color="auto" w:fill="FFFFFF" w:themeFill="background1"/>
          </w:tcPr>
          <w:p w14:paraId="2BF9243C" w14:textId="6EC114D6" w:rsidR="00B848E8" w:rsidRPr="00FE0F67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44</w:t>
            </w:r>
            <w:r w:rsidRPr="008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240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8</w:t>
            </w:r>
          </w:p>
        </w:tc>
        <w:tc>
          <w:tcPr>
            <w:tcW w:w="1402" w:type="dxa"/>
            <w:shd w:val="clear" w:color="auto" w:fill="FFFFFF" w:themeFill="background1"/>
          </w:tcPr>
          <w:p w14:paraId="0FEFD4A3" w14:textId="00494EC1" w:rsidR="00B848E8" w:rsidRPr="002403DF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89</w:t>
            </w:r>
            <w:r w:rsidRPr="008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CA1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3</w:t>
            </w:r>
          </w:p>
        </w:tc>
        <w:tc>
          <w:tcPr>
            <w:tcW w:w="1466" w:type="dxa"/>
            <w:shd w:val="clear" w:color="auto" w:fill="FFFFFF" w:themeFill="background1"/>
          </w:tcPr>
          <w:p w14:paraId="7EBD2596" w14:textId="33AB3C9E" w:rsidR="00B848E8" w:rsidRPr="002403DF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33</w:t>
            </w:r>
            <w:r w:rsidRPr="008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CA1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8</w:t>
            </w:r>
            <w:r w:rsidRPr="008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415" w:type="dxa"/>
            <w:shd w:val="clear" w:color="auto" w:fill="FFFFFF" w:themeFill="background1"/>
          </w:tcPr>
          <w:p w14:paraId="3957EA6C" w14:textId="0CD548E4" w:rsidR="00B848E8" w:rsidRPr="002403DF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38</w:t>
            </w:r>
            <w:r w:rsidRPr="00241E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0E4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1353" w:type="dxa"/>
            <w:shd w:val="clear" w:color="auto" w:fill="FFFFFF" w:themeFill="background1"/>
          </w:tcPr>
          <w:p w14:paraId="7CC8FFAE" w14:textId="6D5A0507" w:rsidR="00B848E8" w:rsidRPr="00CA110C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3</w:t>
            </w:r>
            <w:r w:rsidRPr="00241E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0E4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392" w:type="dxa"/>
            <w:shd w:val="clear" w:color="auto" w:fill="FFFFFF" w:themeFill="background1"/>
          </w:tcPr>
          <w:p w14:paraId="4605BD3B" w14:textId="3D00254F" w:rsidR="00B848E8" w:rsidRPr="00CA110C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99</w:t>
            </w:r>
            <w:r w:rsidRPr="00241E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75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1226" w:type="dxa"/>
            <w:shd w:val="clear" w:color="auto" w:fill="FFFFFF" w:themeFill="background1"/>
          </w:tcPr>
          <w:p w14:paraId="53D277BE" w14:textId="1583836E" w:rsidR="00B848E8" w:rsidRPr="00B7524E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98</w:t>
            </w:r>
            <w:r w:rsidRPr="00241E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FE4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</w:tr>
      <w:tr w:rsidR="00B848E8" w:rsidRPr="00CA110C" w14:paraId="5AB50B89" w14:textId="11AF2B7C" w:rsidTr="00C377E2">
        <w:tc>
          <w:tcPr>
            <w:tcW w:w="1090" w:type="dxa"/>
            <w:shd w:val="clear" w:color="auto" w:fill="FFFFFF" w:themeFill="background1"/>
          </w:tcPr>
          <w:p w14:paraId="66206BE4" w14:textId="77777777" w:rsidR="00B848E8" w:rsidRPr="00950E38" w:rsidRDefault="00B848E8" w:rsidP="00B84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0E38">
              <w:rPr>
                <w:rFonts w:ascii="Times New Roman" w:hAnsi="Times New Roman" w:cs="Times New Roman"/>
                <w:b/>
                <w:sz w:val="20"/>
                <w:szCs w:val="20"/>
              </w:rPr>
              <w:t>B-Zno-1</w:t>
            </w:r>
          </w:p>
        </w:tc>
        <w:tc>
          <w:tcPr>
            <w:tcW w:w="1546" w:type="dxa"/>
            <w:shd w:val="clear" w:color="auto" w:fill="FFFFFF" w:themeFill="background1"/>
          </w:tcPr>
          <w:p w14:paraId="04D7F1E8" w14:textId="77777777" w:rsidR="00B848E8" w:rsidRPr="00280B61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367</w:t>
            </w:r>
            <w:r w:rsidRPr="008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3.791ab</w:t>
            </w:r>
          </w:p>
        </w:tc>
        <w:tc>
          <w:tcPr>
            <w:tcW w:w="1572" w:type="dxa"/>
            <w:shd w:val="clear" w:color="auto" w:fill="FFFFFF" w:themeFill="background1"/>
          </w:tcPr>
          <w:p w14:paraId="6B681038" w14:textId="55049171" w:rsidR="00B848E8" w:rsidRPr="00844DB0" w:rsidRDefault="00B848E8" w:rsidP="00B84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9</w:t>
            </w:r>
            <w:r w:rsidRPr="008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FE0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0</w:t>
            </w:r>
            <w:r w:rsidRPr="008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532" w:type="dxa"/>
            <w:shd w:val="clear" w:color="auto" w:fill="FFFFFF" w:themeFill="background1"/>
          </w:tcPr>
          <w:p w14:paraId="1243245D" w14:textId="175F0314" w:rsidR="00B848E8" w:rsidRPr="00FE0F67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52</w:t>
            </w:r>
            <w:r w:rsidRPr="008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240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58</w:t>
            </w:r>
          </w:p>
        </w:tc>
        <w:tc>
          <w:tcPr>
            <w:tcW w:w="1402" w:type="dxa"/>
            <w:shd w:val="clear" w:color="auto" w:fill="FFFFFF" w:themeFill="background1"/>
          </w:tcPr>
          <w:p w14:paraId="34D6CC8B" w14:textId="3305DC40" w:rsidR="00B848E8" w:rsidRPr="002403DF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78</w:t>
            </w:r>
            <w:r w:rsidRPr="008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CA1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68</w:t>
            </w:r>
          </w:p>
        </w:tc>
        <w:tc>
          <w:tcPr>
            <w:tcW w:w="1466" w:type="dxa"/>
            <w:shd w:val="clear" w:color="auto" w:fill="FFFFFF" w:themeFill="background1"/>
          </w:tcPr>
          <w:p w14:paraId="2F71B249" w14:textId="4B413E68" w:rsidR="00B848E8" w:rsidRPr="002403DF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11</w:t>
            </w:r>
            <w:r w:rsidRPr="008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CA1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8</w:t>
            </w:r>
            <w:r w:rsidRPr="008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5" w:type="dxa"/>
            <w:shd w:val="clear" w:color="auto" w:fill="FFFFFF" w:themeFill="background1"/>
          </w:tcPr>
          <w:p w14:paraId="37D1606E" w14:textId="3A557A0D" w:rsidR="00B848E8" w:rsidRPr="002403DF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21</w:t>
            </w:r>
            <w:r w:rsidRPr="00241E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0E4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  <w:r w:rsidR="00C37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3" w:type="dxa"/>
            <w:shd w:val="clear" w:color="auto" w:fill="FFFFFF" w:themeFill="background1"/>
          </w:tcPr>
          <w:p w14:paraId="766D217E" w14:textId="0FB00E0E" w:rsidR="00B848E8" w:rsidRPr="00CA110C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6</w:t>
            </w:r>
            <w:r w:rsidRPr="00241E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0E4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  <w:r w:rsidRPr="00241E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92" w:type="dxa"/>
            <w:shd w:val="clear" w:color="auto" w:fill="FFFFFF" w:themeFill="background1"/>
          </w:tcPr>
          <w:p w14:paraId="53AACE31" w14:textId="49A4243C" w:rsidR="00B848E8" w:rsidRPr="00CA110C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07</w:t>
            </w:r>
            <w:r w:rsidRPr="00241E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75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1226" w:type="dxa"/>
            <w:shd w:val="clear" w:color="auto" w:fill="FFFFFF" w:themeFill="background1"/>
          </w:tcPr>
          <w:p w14:paraId="0823FDA1" w14:textId="7155D21F" w:rsidR="00B848E8" w:rsidRPr="00B7524E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57</w:t>
            </w:r>
            <w:r w:rsidRPr="00241E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FE4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</w:tr>
      <w:tr w:rsidR="00B848E8" w:rsidRPr="00CA110C" w14:paraId="40A416C6" w14:textId="7423DD08" w:rsidTr="00C377E2">
        <w:tc>
          <w:tcPr>
            <w:tcW w:w="1090" w:type="dxa"/>
            <w:shd w:val="clear" w:color="auto" w:fill="FFFFFF" w:themeFill="background1"/>
          </w:tcPr>
          <w:p w14:paraId="6E886986" w14:textId="77777777" w:rsidR="00B848E8" w:rsidRPr="00950E38" w:rsidRDefault="00B848E8" w:rsidP="00B84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0E38">
              <w:rPr>
                <w:rFonts w:ascii="Times New Roman" w:hAnsi="Times New Roman" w:cs="Times New Roman"/>
                <w:b/>
                <w:sz w:val="20"/>
                <w:szCs w:val="20"/>
              </w:rPr>
              <w:t>B-Zno-2</w:t>
            </w:r>
          </w:p>
        </w:tc>
        <w:tc>
          <w:tcPr>
            <w:tcW w:w="1546" w:type="dxa"/>
            <w:shd w:val="clear" w:color="auto" w:fill="FFFFFF" w:themeFill="background1"/>
          </w:tcPr>
          <w:p w14:paraId="024522F5" w14:textId="77777777" w:rsidR="00B848E8" w:rsidRPr="00844DB0" w:rsidRDefault="00B848E8" w:rsidP="00B84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25</w:t>
            </w:r>
            <w:r w:rsidRPr="008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280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0</w:t>
            </w:r>
            <w:r w:rsidRPr="008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572" w:type="dxa"/>
            <w:shd w:val="clear" w:color="auto" w:fill="FFFFFF" w:themeFill="background1"/>
          </w:tcPr>
          <w:p w14:paraId="315ACC6C" w14:textId="2B4C82DB" w:rsidR="00B848E8" w:rsidRPr="00FE0F67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FE0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6</w:t>
            </w:r>
            <w:r w:rsidRPr="008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532" w:type="dxa"/>
            <w:shd w:val="clear" w:color="auto" w:fill="FFFFFF" w:themeFill="background1"/>
          </w:tcPr>
          <w:p w14:paraId="036126A7" w14:textId="02DF5E20" w:rsidR="00B848E8" w:rsidRPr="00FE0F67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07</w:t>
            </w:r>
            <w:r w:rsidRPr="008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240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7</w:t>
            </w:r>
          </w:p>
        </w:tc>
        <w:tc>
          <w:tcPr>
            <w:tcW w:w="1402" w:type="dxa"/>
            <w:shd w:val="clear" w:color="auto" w:fill="FFFFFF" w:themeFill="background1"/>
          </w:tcPr>
          <w:p w14:paraId="41148FDD" w14:textId="4E2A9344" w:rsidR="00B848E8" w:rsidRPr="002403DF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0</w:t>
            </w:r>
            <w:r w:rsidRPr="008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CA1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1466" w:type="dxa"/>
            <w:shd w:val="clear" w:color="auto" w:fill="FFFFFF" w:themeFill="background1"/>
          </w:tcPr>
          <w:p w14:paraId="4CDFD7CB" w14:textId="210400C9" w:rsidR="00B848E8" w:rsidRPr="002403DF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41</w:t>
            </w:r>
            <w:r w:rsidRPr="008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CA1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9</w:t>
            </w:r>
            <w:r w:rsidRPr="008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5" w:type="dxa"/>
            <w:shd w:val="clear" w:color="auto" w:fill="FFFFFF" w:themeFill="background1"/>
          </w:tcPr>
          <w:p w14:paraId="42665DAA" w14:textId="7C3814D1" w:rsidR="00B848E8" w:rsidRPr="002403DF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353</w:t>
            </w:r>
            <w:r w:rsidRPr="00241E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0E4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1353" w:type="dxa"/>
            <w:shd w:val="clear" w:color="auto" w:fill="FFFFFF" w:themeFill="background1"/>
          </w:tcPr>
          <w:p w14:paraId="6C241135" w14:textId="5DB4F2FE" w:rsidR="00B848E8" w:rsidRPr="00CA110C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3</w:t>
            </w:r>
            <w:r w:rsidRPr="00241E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0E4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392" w:type="dxa"/>
            <w:shd w:val="clear" w:color="auto" w:fill="FFFFFF" w:themeFill="background1"/>
          </w:tcPr>
          <w:p w14:paraId="3EB4FEE9" w14:textId="390EF826" w:rsidR="00B848E8" w:rsidRPr="00CA110C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24</w:t>
            </w:r>
            <w:r w:rsidRPr="00241E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75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  <w:r w:rsidRPr="00241E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6" w:type="dxa"/>
            <w:shd w:val="clear" w:color="auto" w:fill="FFFFFF" w:themeFill="background1"/>
          </w:tcPr>
          <w:p w14:paraId="1EE36AF4" w14:textId="046AF430" w:rsidR="00B848E8" w:rsidRPr="00B7524E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6</w:t>
            </w:r>
            <w:r w:rsidRPr="00241E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±</w:t>
            </w:r>
            <w:r w:rsidRPr="00FE4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</w:tr>
      <w:tr w:rsidR="00B848E8" w:rsidRPr="00950E38" w14:paraId="5B73FDA0" w14:textId="2DF19D7F" w:rsidTr="00C377E2">
        <w:tc>
          <w:tcPr>
            <w:tcW w:w="13994" w:type="dxa"/>
            <w:gridSpan w:val="10"/>
            <w:shd w:val="clear" w:color="auto" w:fill="FFFFFF" w:themeFill="background1"/>
          </w:tcPr>
          <w:p w14:paraId="2933DE77" w14:textId="6EB9A8E8" w:rsidR="00B848E8" w:rsidRPr="00950E38" w:rsidRDefault="00B848E8" w:rsidP="00B84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centration </w:t>
            </w:r>
          </w:p>
        </w:tc>
      </w:tr>
      <w:tr w:rsidR="00B848E8" w:rsidRPr="00E20E5E" w14:paraId="6C437DAA" w14:textId="7109D09E" w:rsidTr="00C377E2">
        <w:tc>
          <w:tcPr>
            <w:tcW w:w="1090" w:type="dxa"/>
            <w:shd w:val="clear" w:color="auto" w:fill="FFFFFF" w:themeFill="background1"/>
          </w:tcPr>
          <w:p w14:paraId="0BD5C91B" w14:textId="7BAE636B" w:rsidR="00B848E8" w:rsidRPr="00950E38" w:rsidRDefault="00B848E8" w:rsidP="00B84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0E38">
              <w:rPr>
                <w:rFonts w:ascii="Times New Roman" w:hAnsi="Times New Roman" w:cs="Times New Roman"/>
                <w:b/>
              </w:rPr>
              <w:t>Conc.</w:t>
            </w:r>
          </w:p>
        </w:tc>
        <w:tc>
          <w:tcPr>
            <w:tcW w:w="1546" w:type="dxa"/>
            <w:shd w:val="clear" w:color="auto" w:fill="FFFFFF" w:themeFill="background1"/>
          </w:tcPr>
          <w:p w14:paraId="2390CC74" w14:textId="6C28F01C" w:rsidR="00B848E8" w:rsidRPr="000E4F29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DB0">
              <w:rPr>
                <w:rFonts w:ascii="Times New Roman" w:hAnsi="Times New Roman" w:cs="Times New Roman"/>
                <w:b/>
                <w:sz w:val="20"/>
                <w:szCs w:val="20"/>
              </w:rPr>
              <w:t>Plant height (cm)</w:t>
            </w:r>
          </w:p>
        </w:tc>
        <w:tc>
          <w:tcPr>
            <w:tcW w:w="1572" w:type="dxa"/>
            <w:shd w:val="clear" w:color="auto" w:fill="FFFFFF" w:themeFill="background1"/>
          </w:tcPr>
          <w:p w14:paraId="05004819" w14:textId="63C4E794" w:rsidR="00B848E8" w:rsidRPr="000E4F29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DB0">
              <w:rPr>
                <w:rFonts w:ascii="Times New Roman" w:hAnsi="Times New Roman" w:cs="Times New Roman"/>
                <w:b/>
                <w:sz w:val="20"/>
                <w:szCs w:val="20"/>
              </w:rPr>
              <w:t>Technical weight / plant (g)</w:t>
            </w:r>
          </w:p>
        </w:tc>
        <w:tc>
          <w:tcPr>
            <w:tcW w:w="1532" w:type="dxa"/>
            <w:shd w:val="clear" w:color="auto" w:fill="FFFFFF" w:themeFill="background1"/>
          </w:tcPr>
          <w:p w14:paraId="76DAA545" w14:textId="04A1D9F6" w:rsidR="00B848E8" w:rsidRPr="00B7524E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DB0">
              <w:rPr>
                <w:rFonts w:ascii="Times New Roman" w:hAnsi="Times New Roman" w:cs="Times New Roman"/>
                <w:b/>
                <w:sz w:val="20"/>
                <w:szCs w:val="20"/>
              </w:rPr>
              <w:t>No. of capsules ın the maın</w:t>
            </w:r>
          </w:p>
        </w:tc>
        <w:tc>
          <w:tcPr>
            <w:tcW w:w="1402" w:type="dxa"/>
            <w:shd w:val="clear" w:color="auto" w:fill="FFFFFF" w:themeFill="background1"/>
          </w:tcPr>
          <w:p w14:paraId="3D033F21" w14:textId="50337713" w:rsidR="00B848E8" w:rsidRPr="00B7524E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DB0">
              <w:rPr>
                <w:rFonts w:ascii="Times New Roman" w:hAnsi="Times New Roman" w:cs="Times New Roman"/>
                <w:b/>
                <w:sz w:val="20"/>
                <w:szCs w:val="20"/>
              </w:rPr>
              <w:t>No.of capsules / plant</w:t>
            </w:r>
          </w:p>
        </w:tc>
        <w:tc>
          <w:tcPr>
            <w:tcW w:w="1466" w:type="dxa"/>
            <w:shd w:val="clear" w:color="auto" w:fill="FFFFFF" w:themeFill="background1"/>
          </w:tcPr>
          <w:p w14:paraId="4099A097" w14:textId="616C0365" w:rsidR="00B848E8" w:rsidRPr="00E20E5E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DB0">
              <w:rPr>
                <w:rFonts w:ascii="Times New Roman" w:hAnsi="Times New Roman" w:cs="Times New Roman"/>
                <w:b/>
                <w:sz w:val="20"/>
                <w:szCs w:val="20"/>
              </w:rPr>
              <w:t>No. of seeds/ capsule</w:t>
            </w:r>
          </w:p>
        </w:tc>
        <w:tc>
          <w:tcPr>
            <w:tcW w:w="1415" w:type="dxa"/>
            <w:shd w:val="clear" w:color="auto" w:fill="FFFFFF" w:themeFill="background1"/>
          </w:tcPr>
          <w:p w14:paraId="60B2A542" w14:textId="42840179" w:rsidR="00B848E8" w:rsidRPr="00E20E5E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950E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eds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er </w:t>
            </w:r>
            <w:r w:rsidRPr="00950E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apsule</w:t>
            </w:r>
          </w:p>
        </w:tc>
        <w:tc>
          <w:tcPr>
            <w:tcW w:w="1353" w:type="dxa"/>
            <w:shd w:val="clear" w:color="auto" w:fill="FFFFFF" w:themeFill="background1"/>
          </w:tcPr>
          <w:p w14:paraId="727FF197" w14:textId="77777777" w:rsidR="00B848E8" w:rsidRDefault="00B848E8" w:rsidP="00B84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0E38">
              <w:rPr>
                <w:rFonts w:ascii="Times New Roman" w:hAnsi="Times New Roman" w:cs="Times New Roman"/>
                <w:b/>
                <w:sz w:val="20"/>
                <w:szCs w:val="20"/>
              </w:rPr>
              <w:t>Seed yield</w:t>
            </w:r>
          </w:p>
          <w:p w14:paraId="407ABE1A" w14:textId="31641A5A" w:rsidR="00B848E8" w:rsidRPr="00E20E5E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E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/plant</w:t>
            </w:r>
          </w:p>
        </w:tc>
        <w:tc>
          <w:tcPr>
            <w:tcW w:w="1392" w:type="dxa"/>
            <w:shd w:val="clear" w:color="auto" w:fill="FFFFFF" w:themeFill="background1"/>
          </w:tcPr>
          <w:p w14:paraId="3FDBBF37" w14:textId="7CE42750" w:rsidR="00B848E8" w:rsidRPr="00E20E5E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E38">
              <w:rPr>
                <w:rFonts w:ascii="Times New Roman" w:hAnsi="Times New Roman" w:cs="Times New Roman"/>
                <w:b/>
                <w:sz w:val="20"/>
                <w:szCs w:val="20"/>
              </w:rPr>
              <w:t>Capsule Length (mm)</w:t>
            </w:r>
          </w:p>
        </w:tc>
        <w:tc>
          <w:tcPr>
            <w:tcW w:w="1226" w:type="dxa"/>
            <w:shd w:val="clear" w:color="auto" w:fill="FFFFFF" w:themeFill="background1"/>
          </w:tcPr>
          <w:p w14:paraId="20953C2E" w14:textId="73799847" w:rsidR="00B848E8" w:rsidRPr="00E20E5E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E38">
              <w:rPr>
                <w:rFonts w:ascii="Times New Roman" w:hAnsi="Times New Roman" w:cs="Times New Roman"/>
                <w:b/>
                <w:sz w:val="20"/>
                <w:szCs w:val="20"/>
              </w:rPr>
              <w:t>1000 seeds weight</w:t>
            </w:r>
          </w:p>
        </w:tc>
      </w:tr>
      <w:tr w:rsidR="00B848E8" w:rsidRPr="00E20E5E" w14:paraId="7CB75C6B" w14:textId="507BCBC1" w:rsidTr="00C377E2">
        <w:tc>
          <w:tcPr>
            <w:tcW w:w="1090" w:type="dxa"/>
            <w:shd w:val="clear" w:color="auto" w:fill="FFFFFF" w:themeFill="background1"/>
          </w:tcPr>
          <w:p w14:paraId="7438D70B" w14:textId="79906644" w:rsidR="00B848E8" w:rsidRPr="00950E38" w:rsidRDefault="00B848E8" w:rsidP="00B84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0E38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546" w:type="dxa"/>
            <w:shd w:val="clear" w:color="auto" w:fill="FFFFFF" w:themeFill="background1"/>
          </w:tcPr>
          <w:p w14:paraId="439EBD9A" w14:textId="33B047E6" w:rsidR="00B848E8" w:rsidRPr="000E4F29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63</w:t>
            </w:r>
            <w:r w:rsidRPr="00504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386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572" w:type="dxa"/>
            <w:shd w:val="clear" w:color="auto" w:fill="FFFFFF" w:themeFill="background1"/>
          </w:tcPr>
          <w:p w14:paraId="3BDC997B" w14:textId="13F5087D" w:rsidR="00B848E8" w:rsidRPr="000E4F29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0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7</w:t>
            </w:r>
            <w:r w:rsidRPr="00504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70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532" w:type="dxa"/>
            <w:shd w:val="clear" w:color="auto" w:fill="FFFFFF" w:themeFill="background1"/>
          </w:tcPr>
          <w:p w14:paraId="18F8EA0A" w14:textId="07CB1E53" w:rsidR="00B848E8" w:rsidRPr="00B7524E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67</w:t>
            </w:r>
            <w:r w:rsidRPr="00504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251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4</w:t>
            </w:r>
          </w:p>
        </w:tc>
        <w:tc>
          <w:tcPr>
            <w:tcW w:w="1402" w:type="dxa"/>
            <w:shd w:val="clear" w:color="auto" w:fill="FFFFFF" w:themeFill="background1"/>
          </w:tcPr>
          <w:p w14:paraId="203739C2" w14:textId="16570775" w:rsidR="00B848E8" w:rsidRPr="00B7524E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20</w:t>
            </w:r>
            <w:r w:rsidRPr="00504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251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1466" w:type="dxa"/>
            <w:shd w:val="clear" w:color="auto" w:fill="FFFFFF" w:themeFill="background1"/>
          </w:tcPr>
          <w:p w14:paraId="01AF7CD4" w14:textId="23C5DAEA" w:rsidR="00B848E8" w:rsidRPr="00E20E5E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67</w:t>
            </w:r>
            <w:r w:rsidRPr="00504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5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1415" w:type="dxa"/>
            <w:shd w:val="clear" w:color="auto" w:fill="FFFFFF" w:themeFill="background1"/>
          </w:tcPr>
          <w:p w14:paraId="44549114" w14:textId="5D395F3D" w:rsidR="00B848E8" w:rsidRPr="00E20E5E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82</w:t>
            </w:r>
            <w:r w:rsidRPr="00504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5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</w:t>
            </w:r>
            <w:r w:rsidRPr="00504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53" w:type="dxa"/>
            <w:shd w:val="clear" w:color="auto" w:fill="FFFFFF" w:themeFill="background1"/>
          </w:tcPr>
          <w:p w14:paraId="7B4E91B8" w14:textId="6853C922" w:rsidR="00B848E8" w:rsidRPr="00E20E5E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4</w:t>
            </w:r>
            <w:r w:rsidRPr="00504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5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392" w:type="dxa"/>
            <w:shd w:val="clear" w:color="auto" w:fill="FFFFFF" w:themeFill="background1"/>
          </w:tcPr>
          <w:p w14:paraId="10392E71" w14:textId="57C51E60" w:rsidR="00B848E8" w:rsidRPr="00E20E5E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23</w:t>
            </w:r>
            <w:r w:rsidRPr="00504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CF3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26" w:type="dxa"/>
            <w:shd w:val="clear" w:color="auto" w:fill="FFFFFF" w:themeFill="background1"/>
          </w:tcPr>
          <w:p w14:paraId="3844936A" w14:textId="1AD3CEF6" w:rsidR="00B848E8" w:rsidRPr="00E20E5E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65</w:t>
            </w:r>
            <w:r w:rsidRPr="00504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CF3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B848E8" w:rsidRPr="00E20E5E" w14:paraId="7BDB4BEB" w14:textId="7906EB7F" w:rsidTr="00C377E2">
        <w:tc>
          <w:tcPr>
            <w:tcW w:w="1090" w:type="dxa"/>
            <w:shd w:val="clear" w:color="auto" w:fill="FFFFFF" w:themeFill="background1"/>
          </w:tcPr>
          <w:p w14:paraId="21617DFE" w14:textId="0CC30C83" w:rsidR="00B848E8" w:rsidRPr="00950E38" w:rsidRDefault="00B848E8" w:rsidP="00B84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0E38">
              <w:rPr>
                <w:rFonts w:ascii="Times New Roman" w:hAnsi="Times New Roman" w:cs="Times New Roman"/>
                <w:b/>
              </w:rPr>
              <w:t>25</w:t>
            </w:r>
          </w:p>
        </w:tc>
        <w:tc>
          <w:tcPr>
            <w:tcW w:w="1546" w:type="dxa"/>
            <w:shd w:val="clear" w:color="auto" w:fill="FFFFFF" w:themeFill="background1"/>
          </w:tcPr>
          <w:p w14:paraId="342B3C56" w14:textId="31C3BBC8" w:rsidR="00B848E8" w:rsidRPr="000E4F29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27</w:t>
            </w:r>
            <w:r w:rsidRPr="00504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386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1572" w:type="dxa"/>
            <w:shd w:val="clear" w:color="auto" w:fill="FFFFFF" w:themeFill="background1"/>
          </w:tcPr>
          <w:p w14:paraId="79B67885" w14:textId="3A535038" w:rsidR="00B848E8" w:rsidRPr="000E4F29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0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9</w:t>
            </w:r>
            <w:r w:rsidRPr="00504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70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532" w:type="dxa"/>
            <w:shd w:val="clear" w:color="auto" w:fill="FFFFFF" w:themeFill="background1"/>
          </w:tcPr>
          <w:p w14:paraId="683A78E1" w14:textId="786BFA74" w:rsidR="00B848E8" w:rsidRPr="00B7524E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63</w:t>
            </w:r>
            <w:r w:rsidRPr="00504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251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63</w:t>
            </w:r>
          </w:p>
        </w:tc>
        <w:tc>
          <w:tcPr>
            <w:tcW w:w="1402" w:type="dxa"/>
            <w:shd w:val="clear" w:color="auto" w:fill="FFFFFF" w:themeFill="background1"/>
          </w:tcPr>
          <w:p w14:paraId="263C459A" w14:textId="61741DDD" w:rsidR="00B848E8" w:rsidRPr="00B7524E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9</w:t>
            </w:r>
            <w:r w:rsidRPr="00504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251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1466" w:type="dxa"/>
            <w:shd w:val="clear" w:color="auto" w:fill="FFFFFF" w:themeFill="background1"/>
          </w:tcPr>
          <w:p w14:paraId="7146F411" w14:textId="3EAA8C84" w:rsidR="00B848E8" w:rsidRPr="00E20E5E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04</w:t>
            </w:r>
            <w:r w:rsidRPr="00504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5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415" w:type="dxa"/>
            <w:shd w:val="clear" w:color="auto" w:fill="FFFFFF" w:themeFill="background1"/>
          </w:tcPr>
          <w:p w14:paraId="4A0E292F" w14:textId="7D0790A8" w:rsidR="00B848E8" w:rsidRPr="00E20E5E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4</w:t>
            </w:r>
            <w:r w:rsidRPr="00504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5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4</w:t>
            </w:r>
            <w:r w:rsidRPr="00504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53" w:type="dxa"/>
            <w:shd w:val="clear" w:color="auto" w:fill="FFFFFF" w:themeFill="background1"/>
          </w:tcPr>
          <w:p w14:paraId="1C4ED767" w14:textId="71580067" w:rsidR="00B848E8" w:rsidRPr="00E20E5E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6</w:t>
            </w:r>
            <w:r w:rsidRPr="00504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5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392" w:type="dxa"/>
            <w:shd w:val="clear" w:color="auto" w:fill="FFFFFF" w:themeFill="background1"/>
          </w:tcPr>
          <w:p w14:paraId="17AA5067" w14:textId="402B1B85" w:rsidR="00B848E8" w:rsidRPr="00E20E5E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06</w:t>
            </w:r>
            <w:r w:rsidRPr="00504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CF3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  <w:r w:rsidRPr="00504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6" w:type="dxa"/>
            <w:shd w:val="clear" w:color="auto" w:fill="FFFFFF" w:themeFill="background1"/>
          </w:tcPr>
          <w:p w14:paraId="1985641F" w14:textId="4AB76DE3" w:rsidR="00B848E8" w:rsidRPr="00E20E5E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70</w:t>
            </w:r>
            <w:r w:rsidRPr="00504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CF3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</w:tr>
      <w:tr w:rsidR="00B848E8" w:rsidRPr="00E20E5E" w14:paraId="1336ECCC" w14:textId="4167BF95" w:rsidTr="00C377E2">
        <w:tc>
          <w:tcPr>
            <w:tcW w:w="1090" w:type="dxa"/>
            <w:shd w:val="clear" w:color="auto" w:fill="FFFFFF" w:themeFill="background1"/>
          </w:tcPr>
          <w:p w14:paraId="26FC61AC" w14:textId="3D07B85B" w:rsidR="00B848E8" w:rsidRPr="00950E38" w:rsidRDefault="00B848E8" w:rsidP="00B84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0E38">
              <w:rPr>
                <w:rFonts w:ascii="Times New Roman" w:hAnsi="Times New Roman" w:cs="Times New Roman"/>
                <w:b/>
              </w:rPr>
              <w:t>50</w:t>
            </w:r>
          </w:p>
        </w:tc>
        <w:tc>
          <w:tcPr>
            <w:tcW w:w="1546" w:type="dxa"/>
            <w:shd w:val="clear" w:color="auto" w:fill="FFFFFF" w:themeFill="background1"/>
          </w:tcPr>
          <w:p w14:paraId="3B3BBB28" w14:textId="6C384695" w:rsidR="00B848E8" w:rsidRPr="000E4F29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88</w:t>
            </w:r>
            <w:r w:rsidRPr="00504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3.829</w:t>
            </w:r>
          </w:p>
        </w:tc>
        <w:tc>
          <w:tcPr>
            <w:tcW w:w="1572" w:type="dxa"/>
            <w:shd w:val="clear" w:color="auto" w:fill="FFFFFF" w:themeFill="background1"/>
          </w:tcPr>
          <w:p w14:paraId="7D87C5CB" w14:textId="29393FA6" w:rsidR="00B848E8" w:rsidRPr="000E4F29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0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1</w:t>
            </w:r>
            <w:r w:rsidRPr="00504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70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532" w:type="dxa"/>
            <w:shd w:val="clear" w:color="auto" w:fill="FFFFFF" w:themeFill="background1"/>
          </w:tcPr>
          <w:p w14:paraId="5CBBFBE6" w14:textId="2FDD66A4" w:rsidR="00B848E8" w:rsidRPr="00B7524E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59</w:t>
            </w:r>
            <w:r w:rsidRPr="00504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251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9</w:t>
            </w:r>
          </w:p>
        </w:tc>
        <w:tc>
          <w:tcPr>
            <w:tcW w:w="1402" w:type="dxa"/>
            <w:shd w:val="clear" w:color="auto" w:fill="FFFFFF" w:themeFill="background1"/>
          </w:tcPr>
          <w:p w14:paraId="32BB89D6" w14:textId="5BB76E61" w:rsidR="00B848E8" w:rsidRPr="00B7524E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9</w:t>
            </w:r>
            <w:r w:rsidRPr="00504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251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76</w:t>
            </w:r>
          </w:p>
        </w:tc>
        <w:tc>
          <w:tcPr>
            <w:tcW w:w="1466" w:type="dxa"/>
            <w:shd w:val="clear" w:color="auto" w:fill="FFFFFF" w:themeFill="background1"/>
          </w:tcPr>
          <w:p w14:paraId="5FA3A411" w14:textId="2712600C" w:rsidR="00B848E8" w:rsidRPr="00E20E5E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37</w:t>
            </w:r>
            <w:r w:rsidRPr="00504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5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1415" w:type="dxa"/>
            <w:shd w:val="clear" w:color="auto" w:fill="FFFFFF" w:themeFill="background1"/>
          </w:tcPr>
          <w:p w14:paraId="23DA0B66" w14:textId="264573A5" w:rsidR="00B848E8" w:rsidRPr="00E20E5E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7</w:t>
            </w:r>
            <w:r w:rsidRPr="00504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±</w:t>
            </w:r>
            <w:r w:rsidRPr="0015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2</w:t>
            </w:r>
            <w:r w:rsidRPr="00504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53" w:type="dxa"/>
            <w:shd w:val="clear" w:color="auto" w:fill="FFFFFF" w:themeFill="background1"/>
          </w:tcPr>
          <w:p w14:paraId="7EF41F1E" w14:textId="58147490" w:rsidR="00B848E8" w:rsidRPr="00E20E5E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0</w:t>
            </w:r>
            <w:r w:rsidRPr="00504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5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392" w:type="dxa"/>
            <w:shd w:val="clear" w:color="auto" w:fill="FFFFFF" w:themeFill="background1"/>
          </w:tcPr>
          <w:p w14:paraId="765AC4A5" w14:textId="50CBA491" w:rsidR="00B848E8" w:rsidRPr="00E20E5E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64</w:t>
            </w:r>
            <w:r w:rsidRPr="00504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CF3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226" w:type="dxa"/>
            <w:shd w:val="clear" w:color="auto" w:fill="FFFFFF" w:themeFill="background1"/>
          </w:tcPr>
          <w:p w14:paraId="442D80DC" w14:textId="79FF71FB" w:rsidR="00B848E8" w:rsidRPr="00E20E5E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82</w:t>
            </w:r>
            <w:r w:rsidRPr="00504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CF3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</w:tr>
      <w:tr w:rsidR="00B848E8" w:rsidRPr="00E20E5E" w14:paraId="55BA000F" w14:textId="77777777" w:rsidTr="00C377E2">
        <w:tc>
          <w:tcPr>
            <w:tcW w:w="1090" w:type="dxa"/>
            <w:shd w:val="clear" w:color="auto" w:fill="FFFFFF" w:themeFill="background1"/>
          </w:tcPr>
          <w:p w14:paraId="69358550" w14:textId="5BA1305D" w:rsidR="00B848E8" w:rsidRPr="00950E38" w:rsidRDefault="00B848E8" w:rsidP="00B848E8">
            <w:pPr>
              <w:rPr>
                <w:rFonts w:ascii="Times New Roman" w:hAnsi="Times New Roman" w:cs="Times New Roman"/>
                <w:b/>
              </w:rPr>
            </w:pPr>
            <w:r w:rsidRPr="00950E38">
              <w:rPr>
                <w:rFonts w:ascii="Times New Roman" w:hAnsi="Times New Roman" w:cs="Times New Roman"/>
                <w:b/>
              </w:rPr>
              <w:t>75</w:t>
            </w:r>
          </w:p>
        </w:tc>
        <w:tc>
          <w:tcPr>
            <w:tcW w:w="1546" w:type="dxa"/>
            <w:shd w:val="clear" w:color="auto" w:fill="FFFFFF" w:themeFill="background1"/>
          </w:tcPr>
          <w:p w14:paraId="45484C77" w14:textId="51C955B9" w:rsidR="00B848E8" w:rsidRPr="003863C1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35</w:t>
            </w:r>
            <w:r w:rsidRPr="00504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386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79</w:t>
            </w:r>
          </w:p>
        </w:tc>
        <w:tc>
          <w:tcPr>
            <w:tcW w:w="1572" w:type="dxa"/>
            <w:shd w:val="clear" w:color="auto" w:fill="FFFFFF" w:themeFill="background1"/>
          </w:tcPr>
          <w:p w14:paraId="01AA5B7C" w14:textId="144B8BD7" w:rsidR="00B848E8" w:rsidRPr="000E4F29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0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1</w:t>
            </w:r>
            <w:r w:rsidRPr="00504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70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  <w:r w:rsidRPr="00504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2" w:type="dxa"/>
            <w:shd w:val="clear" w:color="auto" w:fill="FFFFFF" w:themeFill="background1"/>
          </w:tcPr>
          <w:p w14:paraId="7F8446E3" w14:textId="06FB79EA" w:rsidR="00B848E8" w:rsidRPr="00B7524E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81</w:t>
            </w:r>
            <w:r w:rsidRPr="00504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251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7</w:t>
            </w:r>
          </w:p>
        </w:tc>
        <w:tc>
          <w:tcPr>
            <w:tcW w:w="1402" w:type="dxa"/>
            <w:shd w:val="clear" w:color="auto" w:fill="FFFFFF" w:themeFill="background1"/>
          </w:tcPr>
          <w:p w14:paraId="10A05E11" w14:textId="7880B968" w:rsidR="00B848E8" w:rsidRPr="00B7524E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8</w:t>
            </w:r>
            <w:r w:rsidRPr="00504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251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6</w:t>
            </w:r>
          </w:p>
        </w:tc>
        <w:tc>
          <w:tcPr>
            <w:tcW w:w="1466" w:type="dxa"/>
            <w:shd w:val="clear" w:color="auto" w:fill="FFFFFF" w:themeFill="background1"/>
          </w:tcPr>
          <w:p w14:paraId="73456AE5" w14:textId="7D55BBD8" w:rsidR="00B848E8" w:rsidRPr="00E20E5E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44</w:t>
            </w:r>
            <w:r w:rsidRPr="00504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5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1415" w:type="dxa"/>
            <w:shd w:val="clear" w:color="auto" w:fill="FFFFFF" w:themeFill="background1"/>
          </w:tcPr>
          <w:p w14:paraId="4922C049" w14:textId="51724919" w:rsidR="00B848E8" w:rsidRPr="00E20E5E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2</w:t>
            </w:r>
            <w:r w:rsidRPr="00504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5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4</w:t>
            </w:r>
            <w:r w:rsidRPr="00504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53" w:type="dxa"/>
            <w:shd w:val="clear" w:color="auto" w:fill="FFFFFF" w:themeFill="background1"/>
          </w:tcPr>
          <w:p w14:paraId="55379C57" w14:textId="23C8AFFA" w:rsidR="00B848E8" w:rsidRPr="00E20E5E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9</w:t>
            </w:r>
            <w:r w:rsidRPr="00504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5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392" w:type="dxa"/>
            <w:shd w:val="clear" w:color="auto" w:fill="FFFFFF" w:themeFill="background1"/>
          </w:tcPr>
          <w:p w14:paraId="51759E0E" w14:textId="2F75340E" w:rsidR="00B848E8" w:rsidRPr="00E20E5E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58</w:t>
            </w:r>
            <w:r w:rsidRPr="00504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CF3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226" w:type="dxa"/>
            <w:shd w:val="clear" w:color="auto" w:fill="FFFFFF" w:themeFill="background1"/>
          </w:tcPr>
          <w:p w14:paraId="283D60DE" w14:textId="57C4A630" w:rsidR="00B848E8" w:rsidRPr="00E20E5E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73</w:t>
            </w:r>
            <w:r w:rsidRPr="00504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CF3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4</w:t>
            </w:r>
          </w:p>
        </w:tc>
      </w:tr>
      <w:tr w:rsidR="00B848E8" w:rsidRPr="00E20E5E" w14:paraId="26D2DFCF" w14:textId="77777777" w:rsidTr="00C377E2">
        <w:tc>
          <w:tcPr>
            <w:tcW w:w="13994" w:type="dxa"/>
            <w:gridSpan w:val="10"/>
            <w:shd w:val="clear" w:color="auto" w:fill="FFFFFF" w:themeFill="background1"/>
          </w:tcPr>
          <w:p w14:paraId="0327BEE4" w14:textId="65C04959" w:rsidR="00B848E8" w:rsidRPr="00B848E8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Treatment </w:t>
            </w:r>
            <w:r w:rsidRPr="00B848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Time </w:t>
            </w:r>
          </w:p>
        </w:tc>
      </w:tr>
      <w:tr w:rsidR="00B848E8" w:rsidRPr="00E20E5E" w14:paraId="556777BA" w14:textId="77777777" w:rsidTr="00C377E2">
        <w:tc>
          <w:tcPr>
            <w:tcW w:w="1090" w:type="dxa"/>
            <w:shd w:val="clear" w:color="auto" w:fill="FFFFFF" w:themeFill="background1"/>
          </w:tcPr>
          <w:p w14:paraId="1C9152B1" w14:textId="07865B53" w:rsidR="00B848E8" w:rsidRPr="00950E38" w:rsidRDefault="00B848E8" w:rsidP="00B848E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ime</w:t>
            </w:r>
            <w:r w:rsidR="00757D4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h)</w:t>
            </w:r>
          </w:p>
        </w:tc>
        <w:tc>
          <w:tcPr>
            <w:tcW w:w="1546" w:type="dxa"/>
            <w:shd w:val="clear" w:color="auto" w:fill="FFFFFF" w:themeFill="background1"/>
          </w:tcPr>
          <w:p w14:paraId="0E1E135D" w14:textId="4134B241" w:rsidR="00B848E8" w:rsidRPr="003863C1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DB0">
              <w:rPr>
                <w:rFonts w:ascii="Times New Roman" w:hAnsi="Times New Roman" w:cs="Times New Roman"/>
                <w:b/>
                <w:sz w:val="20"/>
                <w:szCs w:val="20"/>
              </w:rPr>
              <w:t>Plant height (cm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*</w:t>
            </w:r>
          </w:p>
        </w:tc>
        <w:tc>
          <w:tcPr>
            <w:tcW w:w="1572" w:type="dxa"/>
            <w:shd w:val="clear" w:color="auto" w:fill="FFFFFF" w:themeFill="background1"/>
          </w:tcPr>
          <w:p w14:paraId="32D9A011" w14:textId="4087826E" w:rsidR="00B848E8" w:rsidRPr="0067021F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DB0">
              <w:rPr>
                <w:rFonts w:ascii="Times New Roman" w:hAnsi="Times New Roman" w:cs="Times New Roman"/>
                <w:b/>
                <w:sz w:val="20"/>
                <w:szCs w:val="20"/>
              </w:rPr>
              <w:t>Technical weight / plant (g)</w:t>
            </w:r>
          </w:p>
        </w:tc>
        <w:tc>
          <w:tcPr>
            <w:tcW w:w="1532" w:type="dxa"/>
            <w:shd w:val="clear" w:color="auto" w:fill="FFFFFF" w:themeFill="background1"/>
          </w:tcPr>
          <w:p w14:paraId="61DE7860" w14:textId="08D65422" w:rsidR="00B848E8" w:rsidRPr="00251F33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DB0">
              <w:rPr>
                <w:rFonts w:ascii="Times New Roman" w:hAnsi="Times New Roman" w:cs="Times New Roman"/>
                <w:b/>
                <w:sz w:val="20"/>
                <w:szCs w:val="20"/>
              </w:rPr>
              <w:t>No. of capsules ın the maın</w:t>
            </w:r>
          </w:p>
        </w:tc>
        <w:tc>
          <w:tcPr>
            <w:tcW w:w="1402" w:type="dxa"/>
            <w:shd w:val="clear" w:color="auto" w:fill="FFFFFF" w:themeFill="background1"/>
          </w:tcPr>
          <w:p w14:paraId="2EBCF0AA" w14:textId="216651A1" w:rsidR="00B848E8" w:rsidRPr="00251F33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DB0">
              <w:rPr>
                <w:rFonts w:ascii="Times New Roman" w:hAnsi="Times New Roman" w:cs="Times New Roman"/>
                <w:b/>
                <w:sz w:val="20"/>
                <w:szCs w:val="20"/>
              </w:rPr>
              <w:t>No.of capsules / plant</w:t>
            </w:r>
          </w:p>
        </w:tc>
        <w:tc>
          <w:tcPr>
            <w:tcW w:w="1466" w:type="dxa"/>
            <w:shd w:val="clear" w:color="auto" w:fill="FFFFFF" w:themeFill="background1"/>
          </w:tcPr>
          <w:p w14:paraId="216971EA" w14:textId="6D564695" w:rsidR="00B848E8" w:rsidRPr="00153A49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4DB0">
              <w:rPr>
                <w:rFonts w:ascii="Times New Roman" w:hAnsi="Times New Roman" w:cs="Times New Roman"/>
                <w:b/>
                <w:sz w:val="20"/>
                <w:szCs w:val="20"/>
              </w:rPr>
              <w:t>No. of seeds/ capsule</w:t>
            </w:r>
          </w:p>
        </w:tc>
        <w:tc>
          <w:tcPr>
            <w:tcW w:w="1415" w:type="dxa"/>
            <w:shd w:val="clear" w:color="auto" w:fill="FFFFFF" w:themeFill="background1"/>
          </w:tcPr>
          <w:p w14:paraId="6543F4C6" w14:textId="428503F3" w:rsidR="00B848E8" w:rsidRPr="00153A49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950E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eds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er </w:t>
            </w:r>
            <w:r w:rsidRPr="00950E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apsule</w:t>
            </w:r>
          </w:p>
        </w:tc>
        <w:tc>
          <w:tcPr>
            <w:tcW w:w="1353" w:type="dxa"/>
            <w:shd w:val="clear" w:color="auto" w:fill="FFFFFF" w:themeFill="background1"/>
          </w:tcPr>
          <w:p w14:paraId="7B1236CE" w14:textId="03F56A2E" w:rsidR="00B848E8" w:rsidRPr="00153A49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E38">
              <w:rPr>
                <w:rFonts w:ascii="Times New Roman" w:hAnsi="Times New Roman" w:cs="Times New Roman"/>
                <w:b/>
                <w:sz w:val="20"/>
                <w:szCs w:val="20"/>
              </w:rPr>
              <w:t>Seed yield g/plant</w:t>
            </w:r>
          </w:p>
        </w:tc>
        <w:tc>
          <w:tcPr>
            <w:tcW w:w="1392" w:type="dxa"/>
            <w:shd w:val="clear" w:color="auto" w:fill="FFFFFF" w:themeFill="background1"/>
          </w:tcPr>
          <w:p w14:paraId="04CD65BD" w14:textId="7A358A10" w:rsidR="00B848E8" w:rsidRPr="00CF3DBE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E38">
              <w:rPr>
                <w:rFonts w:ascii="Times New Roman" w:hAnsi="Times New Roman" w:cs="Times New Roman"/>
                <w:b/>
                <w:sz w:val="20"/>
                <w:szCs w:val="20"/>
              </w:rPr>
              <w:t>Capsule Length (mm)</w:t>
            </w:r>
          </w:p>
        </w:tc>
        <w:tc>
          <w:tcPr>
            <w:tcW w:w="1226" w:type="dxa"/>
            <w:shd w:val="clear" w:color="auto" w:fill="FFFFFF" w:themeFill="background1"/>
          </w:tcPr>
          <w:p w14:paraId="56C4C286" w14:textId="327E4BBC" w:rsidR="00B848E8" w:rsidRPr="00CF3DBE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E38">
              <w:rPr>
                <w:rFonts w:ascii="Times New Roman" w:hAnsi="Times New Roman" w:cs="Times New Roman"/>
                <w:b/>
                <w:sz w:val="20"/>
                <w:szCs w:val="20"/>
              </w:rPr>
              <w:t>1000 seeds weigh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B848E8" w:rsidRPr="00E20E5E" w14:paraId="0B256D01" w14:textId="77777777" w:rsidTr="00C377E2">
        <w:tc>
          <w:tcPr>
            <w:tcW w:w="1090" w:type="dxa"/>
            <w:shd w:val="clear" w:color="auto" w:fill="FFFFFF" w:themeFill="background1"/>
          </w:tcPr>
          <w:p w14:paraId="42F8DB3B" w14:textId="35D36846" w:rsidR="00B848E8" w:rsidRDefault="00B848E8" w:rsidP="00B84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546" w:type="dxa"/>
            <w:shd w:val="clear" w:color="auto" w:fill="FFFFFF" w:themeFill="background1"/>
          </w:tcPr>
          <w:p w14:paraId="5FFF2F1D" w14:textId="0A542604" w:rsidR="00B848E8" w:rsidRPr="00844DB0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30A7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71.700</w:t>
            </w:r>
            <w:r w:rsidRPr="007E6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9930A7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3.493</w:t>
            </w:r>
            <w:r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572" w:type="dxa"/>
            <w:shd w:val="clear" w:color="auto" w:fill="FFFFFF" w:themeFill="background1"/>
          </w:tcPr>
          <w:p w14:paraId="5BBF4CB7" w14:textId="29A37B0C" w:rsidR="00B848E8" w:rsidRPr="0067021F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0A7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1.5841</w:t>
            </w:r>
            <w:r w:rsidRPr="007E6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9930A7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1532" w:type="dxa"/>
            <w:shd w:val="clear" w:color="auto" w:fill="FFFFFF" w:themeFill="background1"/>
          </w:tcPr>
          <w:p w14:paraId="54EEF8DF" w14:textId="21DEABB4" w:rsidR="00B848E8" w:rsidRPr="00251F33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0A7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20.989</w:t>
            </w:r>
            <w:r w:rsidRPr="007E6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9930A7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3.469</w:t>
            </w:r>
          </w:p>
        </w:tc>
        <w:tc>
          <w:tcPr>
            <w:tcW w:w="1402" w:type="dxa"/>
            <w:shd w:val="clear" w:color="auto" w:fill="FFFFFF" w:themeFill="background1"/>
          </w:tcPr>
          <w:p w14:paraId="6ECE6E88" w14:textId="766DEFAE" w:rsidR="00B848E8" w:rsidRPr="00251F33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0A7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29.986</w:t>
            </w:r>
            <w:r w:rsidRPr="007E6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9930A7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4.163</w:t>
            </w:r>
          </w:p>
        </w:tc>
        <w:tc>
          <w:tcPr>
            <w:tcW w:w="1466" w:type="dxa"/>
            <w:shd w:val="clear" w:color="auto" w:fill="FFFFFF" w:themeFill="background1"/>
          </w:tcPr>
          <w:p w14:paraId="00734A5A" w14:textId="7290D780" w:rsidR="00B848E8" w:rsidRPr="00153A49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0A7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8.079</w:t>
            </w:r>
            <w:r w:rsidRPr="007E6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9930A7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0.745</w:t>
            </w:r>
          </w:p>
        </w:tc>
        <w:tc>
          <w:tcPr>
            <w:tcW w:w="1415" w:type="dxa"/>
            <w:shd w:val="clear" w:color="auto" w:fill="FFFFFF" w:themeFill="background1"/>
          </w:tcPr>
          <w:p w14:paraId="61F80462" w14:textId="78F72593" w:rsidR="00B848E8" w:rsidRPr="00153A49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0A7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45.60</w:t>
            </w:r>
            <w:r w:rsidRPr="007E6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9930A7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6.44</w:t>
            </w:r>
          </w:p>
        </w:tc>
        <w:tc>
          <w:tcPr>
            <w:tcW w:w="1353" w:type="dxa"/>
            <w:shd w:val="clear" w:color="auto" w:fill="FFFFFF" w:themeFill="background1"/>
          </w:tcPr>
          <w:p w14:paraId="02CD0B75" w14:textId="3C696174" w:rsidR="00B848E8" w:rsidRPr="00153A49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0A7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1.078</w:t>
            </w:r>
            <w:r w:rsidRPr="007E6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9930A7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1392" w:type="dxa"/>
            <w:shd w:val="clear" w:color="auto" w:fill="FFFFFF" w:themeFill="background1"/>
          </w:tcPr>
          <w:p w14:paraId="0F3D3D02" w14:textId="72FE88B0" w:rsidR="00B848E8" w:rsidRPr="00CF3DBE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0A7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7.210</w:t>
            </w:r>
            <w:r w:rsidRPr="007E6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9930A7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1226" w:type="dxa"/>
            <w:shd w:val="clear" w:color="auto" w:fill="FFFFFF" w:themeFill="background1"/>
          </w:tcPr>
          <w:p w14:paraId="3B5A1D5E" w14:textId="322C345A" w:rsidR="00B848E8" w:rsidRPr="00CF3DBE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002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5.503</w:t>
            </w:r>
            <w:r w:rsidRPr="007E6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F84002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0.216</w:t>
            </w:r>
          </w:p>
        </w:tc>
      </w:tr>
      <w:tr w:rsidR="00B848E8" w:rsidRPr="00E20E5E" w14:paraId="4CDCEA3C" w14:textId="77777777" w:rsidTr="00C377E2">
        <w:tc>
          <w:tcPr>
            <w:tcW w:w="1090" w:type="dxa"/>
            <w:shd w:val="clear" w:color="auto" w:fill="FFFFFF" w:themeFill="background1"/>
          </w:tcPr>
          <w:p w14:paraId="7A56069D" w14:textId="5212D8D0" w:rsidR="00B848E8" w:rsidRDefault="00B848E8" w:rsidP="00B84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546" w:type="dxa"/>
            <w:shd w:val="clear" w:color="auto" w:fill="FFFFFF" w:themeFill="background1"/>
          </w:tcPr>
          <w:p w14:paraId="5148AAF9" w14:textId="3814754F" w:rsidR="00B848E8" w:rsidRPr="009930A7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</w:pPr>
            <w:r w:rsidRPr="009930A7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74.346</w:t>
            </w:r>
            <w:r w:rsidRPr="007E6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9930A7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4.519</w:t>
            </w:r>
            <w:r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ab</w:t>
            </w:r>
          </w:p>
        </w:tc>
        <w:tc>
          <w:tcPr>
            <w:tcW w:w="1572" w:type="dxa"/>
            <w:shd w:val="clear" w:color="auto" w:fill="FFFFFF" w:themeFill="background1"/>
          </w:tcPr>
          <w:p w14:paraId="6BD3E8B2" w14:textId="7FB440F7" w:rsidR="00B848E8" w:rsidRPr="0067021F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0A7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1.6110</w:t>
            </w:r>
            <w:r w:rsidRPr="007E6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9930A7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1532" w:type="dxa"/>
            <w:shd w:val="clear" w:color="auto" w:fill="FFFFFF" w:themeFill="background1"/>
          </w:tcPr>
          <w:p w14:paraId="3B92F77D" w14:textId="39A83BEB" w:rsidR="00B848E8" w:rsidRPr="00251F33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0A7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22.132</w:t>
            </w:r>
            <w:r w:rsidRPr="007E6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9930A7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3.138</w:t>
            </w:r>
          </w:p>
        </w:tc>
        <w:tc>
          <w:tcPr>
            <w:tcW w:w="1402" w:type="dxa"/>
            <w:shd w:val="clear" w:color="auto" w:fill="FFFFFF" w:themeFill="background1"/>
          </w:tcPr>
          <w:p w14:paraId="102D55F2" w14:textId="060F67F0" w:rsidR="00B848E8" w:rsidRPr="00251F33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0A7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30.479</w:t>
            </w:r>
            <w:r w:rsidRPr="007E6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9930A7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5.098</w:t>
            </w:r>
          </w:p>
        </w:tc>
        <w:tc>
          <w:tcPr>
            <w:tcW w:w="1466" w:type="dxa"/>
            <w:shd w:val="clear" w:color="auto" w:fill="FFFFFF" w:themeFill="background1"/>
          </w:tcPr>
          <w:p w14:paraId="3646EF18" w14:textId="18131332" w:rsidR="00B848E8" w:rsidRPr="00153A49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0A7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7.939</w:t>
            </w:r>
            <w:r w:rsidRPr="007E6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9930A7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0.762</w:t>
            </w:r>
          </w:p>
        </w:tc>
        <w:tc>
          <w:tcPr>
            <w:tcW w:w="1415" w:type="dxa"/>
            <w:shd w:val="clear" w:color="auto" w:fill="FFFFFF" w:themeFill="background1"/>
          </w:tcPr>
          <w:p w14:paraId="5A4F3ED0" w14:textId="31CC6C18" w:rsidR="00B848E8" w:rsidRPr="00153A49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0A7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43.69</w:t>
            </w:r>
            <w:r w:rsidRPr="007E6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9930A7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5.77</w:t>
            </w:r>
          </w:p>
        </w:tc>
        <w:tc>
          <w:tcPr>
            <w:tcW w:w="1353" w:type="dxa"/>
            <w:shd w:val="clear" w:color="auto" w:fill="FFFFFF" w:themeFill="background1"/>
          </w:tcPr>
          <w:p w14:paraId="2D299C43" w14:textId="0A5B9D1A" w:rsidR="00B848E8" w:rsidRPr="00153A49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0A7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1.032</w:t>
            </w:r>
            <w:r w:rsidRPr="007E6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9930A7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1392" w:type="dxa"/>
            <w:shd w:val="clear" w:color="auto" w:fill="FFFFFF" w:themeFill="background1"/>
          </w:tcPr>
          <w:p w14:paraId="305C82FE" w14:textId="29CEB1F6" w:rsidR="00B848E8" w:rsidRPr="00CF3DBE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0A7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7.281</w:t>
            </w:r>
            <w:r w:rsidRPr="007E6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9930A7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1226" w:type="dxa"/>
            <w:shd w:val="clear" w:color="auto" w:fill="FFFFFF" w:themeFill="background1"/>
          </w:tcPr>
          <w:p w14:paraId="681A1D24" w14:textId="64E13E5B" w:rsidR="00B848E8" w:rsidRPr="00CF3DBE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002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5.482</w:t>
            </w:r>
            <w:r w:rsidRPr="007E6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F84002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0.21</w:t>
            </w:r>
            <w:r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5</w:t>
            </w:r>
          </w:p>
        </w:tc>
      </w:tr>
      <w:tr w:rsidR="00B848E8" w:rsidRPr="00E20E5E" w14:paraId="3960E694" w14:textId="77777777" w:rsidTr="00C377E2">
        <w:tc>
          <w:tcPr>
            <w:tcW w:w="1090" w:type="dxa"/>
            <w:shd w:val="clear" w:color="auto" w:fill="FFFFFF" w:themeFill="background1"/>
          </w:tcPr>
          <w:p w14:paraId="660DDA0C" w14:textId="557A9634" w:rsidR="00B848E8" w:rsidRDefault="00B848E8" w:rsidP="00B84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546" w:type="dxa"/>
            <w:shd w:val="clear" w:color="auto" w:fill="FFFFFF" w:themeFill="background1"/>
          </w:tcPr>
          <w:p w14:paraId="3C72DCC5" w14:textId="5AE12BF2" w:rsidR="00B848E8" w:rsidRPr="009930A7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</w:pPr>
            <w:r w:rsidRPr="009930A7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75.550</w:t>
            </w:r>
            <w:r w:rsidRPr="007E6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9930A7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5.216</w:t>
            </w:r>
            <w:r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72" w:type="dxa"/>
            <w:shd w:val="clear" w:color="auto" w:fill="FFFFFF" w:themeFill="background1"/>
          </w:tcPr>
          <w:p w14:paraId="1D8C4650" w14:textId="412D3A1E" w:rsidR="00B848E8" w:rsidRPr="0067021F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0A7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1.5364</w:t>
            </w:r>
            <w:r w:rsidRPr="007E6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9930A7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1532" w:type="dxa"/>
            <w:shd w:val="clear" w:color="auto" w:fill="FFFFFF" w:themeFill="background1"/>
          </w:tcPr>
          <w:p w14:paraId="29722F40" w14:textId="2ED410B3" w:rsidR="00B848E8" w:rsidRPr="00251F33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0A7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21.829</w:t>
            </w:r>
            <w:r w:rsidRPr="007E6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9930A7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2.736</w:t>
            </w:r>
          </w:p>
        </w:tc>
        <w:tc>
          <w:tcPr>
            <w:tcW w:w="1402" w:type="dxa"/>
            <w:shd w:val="clear" w:color="auto" w:fill="FFFFFF" w:themeFill="background1"/>
          </w:tcPr>
          <w:p w14:paraId="1C8B68F8" w14:textId="18916AF6" w:rsidR="00B848E8" w:rsidRPr="00251F33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0A7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28.396</w:t>
            </w:r>
            <w:r w:rsidRPr="007E6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9930A7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4.065</w:t>
            </w:r>
          </w:p>
        </w:tc>
        <w:tc>
          <w:tcPr>
            <w:tcW w:w="1466" w:type="dxa"/>
            <w:shd w:val="clear" w:color="auto" w:fill="FFFFFF" w:themeFill="background1"/>
          </w:tcPr>
          <w:p w14:paraId="2B46A6D8" w14:textId="1DC1213B" w:rsidR="00B848E8" w:rsidRPr="00153A49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0A7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8.061</w:t>
            </w:r>
            <w:r w:rsidRPr="007E6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9930A7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0.738</w:t>
            </w:r>
          </w:p>
        </w:tc>
        <w:tc>
          <w:tcPr>
            <w:tcW w:w="1415" w:type="dxa"/>
            <w:shd w:val="clear" w:color="auto" w:fill="FFFFFF" w:themeFill="background1"/>
          </w:tcPr>
          <w:p w14:paraId="507B8183" w14:textId="77A6B3C0" w:rsidR="00B848E8" w:rsidRPr="00153A49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0A7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43.76</w:t>
            </w:r>
            <w:r w:rsidRPr="007E6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9930A7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4.907</w:t>
            </w:r>
          </w:p>
        </w:tc>
        <w:tc>
          <w:tcPr>
            <w:tcW w:w="1353" w:type="dxa"/>
            <w:shd w:val="clear" w:color="auto" w:fill="FFFFFF" w:themeFill="background1"/>
          </w:tcPr>
          <w:p w14:paraId="2D245EA6" w14:textId="514ACDA0" w:rsidR="00B848E8" w:rsidRPr="00153A49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0A7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1.039</w:t>
            </w:r>
            <w:r w:rsidRPr="007E6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9930A7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1392" w:type="dxa"/>
            <w:shd w:val="clear" w:color="auto" w:fill="FFFFFF" w:themeFill="background1"/>
          </w:tcPr>
          <w:p w14:paraId="674FDAE6" w14:textId="798E051A" w:rsidR="00B848E8" w:rsidRPr="00CF3DBE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0A7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7.237</w:t>
            </w:r>
            <w:r w:rsidRPr="007E6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9930A7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0.366</w:t>
            </w:r>
          </w:p>
        </w:tc>
        <w:tc>
          <w:tcPr>
            <w:tcW w:w="1226" w:type="dxa"/>
            <w:shd w:val="clear" w:color="auto" w:fill="FFFFFF" w:themeFill="background1"/>
          </w:tcPr>
          <w:p w14:paraId="7D8D862A" w14:textId="302204D9" w:rsidR="00B848E8" w:rsidRPr="00CF3DBE" w:rsidRDefault="00B848E8" w:rsidP="00B848E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002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5.545</w:t>
            </w:r>
            <w:r w:rsidRPr="007E6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F84002">
              <w:rPr>
                <w:rFonts w:ascii="system-ui" w:eastAsia="Times New Roman" w:hAnsi="system-ui" w:cs="system-ui"/>
                <w:color w:val="000000"/>
                <w:sz w:val="18"/>
                <w:szCs w:val="18"/>
              </w:rPr>
              <w:t>0.273</w:t>
            </w:r>
          </w:p>
        </w:tc>
      </w:tr>
    </w:tbl>
    <w:p w14:paraId="4E144F6A" w14:textId="0D3A45DD" w:rsidR="00A50E78" w:rsidRDefault="00A50E78" w:rsidP="00A50E78">
      <w:pPr>
        <w:spacing w:after="0" w:line="240" w:lineRule="auto"/>
      </w:pPr>
    </w:p>
    <w:p w14:paraId="0F96D4FA" w14:textId="31275C1A" w:rsidR="00B848E8" w:rsidRDefault="00B848E8" w:rsidP="00A50E78">
      <w:pPr>
        <w:spacing w:after="0" w:line="240" w:lineRule="auto"/>
      </w:pPr>
    </w:p>
    <w:p w14:paraId="4E051900" w14:textId="77777777" w:rsidR="00B848E8" w:rsidRDefault="00B848E8" w:rsidP="00A50E78">
      <w:pPr>
        <w:spacing w:after="0" w:line="240" w:lineRule="auto"/>
      </w:pPr>
    </w:p>
    <w:p w14:paraId="683220C5" w14:textId="56650457" w:rsidR="00D71554" w:rsidRDefault="00D71554" w:rsidP="00A50E78">
      <w:pPr>
        <w:spacing w:after="0" w:line="240" w:lineRule="auto"/>
      </w:pPr>
    </w:p>
    <w:p w14:paraId="7C644FE0" w14:textId="2F592F26" w:rsidR="00B848E8" w:rsidRDefault="00B848E8" w:rsidP="00A50E78">
      <w:pPr>
        <w:spacing w:after="0" w:line="240" w:lineRule="auto"/>
      </w:pPr>
    </w:p>
    <w:p w14:paraId="0B729881" w14:textId="46513C38" w:rsidR="00B848E8" w:rsidRDefault="00B848E8" w:rsidP="00A50E78">
      <w:pPr>
        <w:spacing w:after="0" w:line="240" w:lineRule="auto"/>
      </w:pPr>
    </w:p>
    <w:p w14:paraId="35800264" w14:textId="0AE88C33" w:rsidR="00B848E8" w:rsidRDefault="00B848E8" w:rsidP="00A50E78">
      <w:pPr>
        <w:spacing w:after="0" w:line="240" w:lineRule="auto"/>
      </w:pPr>
    </w:p>
    <w:p w14:paraId="16573A26" w14:textId="2B5E916F" w:rsidR="00B848E8" w:rsidRDefault="00B848E8" w:rsidP="00A50E78">
      <w:pPr>
        <w:spacing w:after="0" w:line="240" w:lineRule="auto"/>
      </w:pPr>
    </w:p>
    <w:p w14:paraId="65FE09B1" w14:textId="5DC6B83F" w:rsidR="00B848E8" w:rsidRDefault="00B848E8" w:rsidP="00A50E78">
      <w:pPr>
        <w:spacing w:after="0" w:line="240" w:lineRule="auto"/>
      </w:pPr>
    </w:p>
    <w:p w14:paraId="2B9726C6" w14:textId="60B74442" w:rsidR="00B848E8" w:rsidRDefault="00B848E8" w:rsidP="00A50E78">
      <w:pPr>
        <w:spacing w:after="0" w:line="240" w:lineRule="auto"/>
      </w:pPr>
    </w:p>
    <w:p w14:paraId="71C27902" w14:textId="77777777" w:rsidR="00B848E8" w:rsidRDefault="00B848E8" w:rsidP="00A50E78">
      <w:pPr>
        <w:spacing w:after="0" w:line="240" w:lineRule="auto"/>
      </w:pPr>
    </w:p>
    <w:p w14:paraId="0D58EF01" w14:textId="77777777" w:rsidR="00A50E78" w:rsidRDefault="00A50E78"/>
    <w:p w14:paraId="638D4F9F" w14:textId="4F5BE888" w:rsidR="0020243B" w:rsidRPr="008B030F" w:rsidRDefault="0020243B" w:rsidP="0020243B">
      <w:pPr>
        <w:autoSpaceDE w:val="0"/>
        <w:autoSpaceDN w:val="0"/>
        <w:adjustRightInd w:val="0"/>
        <w:spacing w:after="8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Table S</w:t>
      </w:r>
      <w:r w:rsidR="00B848E8">
        <w:rPr>
          <w:rFonts w:ascii="Times New Roman" w:eastAsia="Times New Roman" w:hAnsi="Times New Roman" w:cs="Times New Roman"/>
        </w:rPr>
        <w:t>2</w:t>
      </w:r>
      <w:r>
        <w:rPr>
          <w:rFonts w:ascii="Times New Roman" w:eastAsia="Times New Roman" w:hAnsi="Times New Roman" w:cs="Times New Roman"/>
        </w:rPr>
        <w:t xml:space="preserve">: RSM-based ANOVA analysis of ZnO nanoparticles on agronomic traits of linseed 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1900"/>
        <w:gridCol w:w="1237"/>
        <w:gridCol w:w="1594"/>
        <w:gridCol w:w="1468"/>
        <w:gridCol w:w="1721"/>
        <w:gridCol w:w="1448"/>
        <w:gridCol w:w="1231"/>
        <w:gridCol w:w="1245"/>
        <w:gridCol w:w="1208"/>
        <w:gridCol w:w="1043"/>
      </w:tblGrid>
      <w:tr w:rsidR="0020243B" w14:paraId="49909B08" w14:textId="77777777" w:rsidTr="002F0305">
        <w:tc>
          <w:tcPr>
            <w:tcW w:w="1900" w:type="dxa"/>
            <w:shd w:val="clear" w:color="auto" w:fill="auto"/>
          </w:tcPr>
          <w:p w14:paraId="3F34720F" w14:textId="77777777" w:rsidR="0020243B" w:rsidRPr="006B0908" w:rsidRDefault="0020243B" w:rsidP="00771A5A">
            <w:pPr>
              <w:autoSpaceDE w:val="0"/>
              <w:autoSpaceDN w:val="0"/>
              <w:adjustRightInd w:val="0"/>
              <w:spacing w:after="80"/>
              <w:rPr>
                <w:rFonts w:ascii="Times New Roman" w:eastAsia="Times New Roman" w:hAnsi="Times New Roman" w:cs="Times New Roman"/>
                <w:b/>
                <w:bCs/>
                <w:color w:val="056EB2"/>
              </w:rPr>
            </w:pPr>
            <w:r w:rsidRPr="0056688C">
              <w:rPr>
                <w:rFonts w:ascii="Times New Roman" w:eastAsia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1237" w:type="dxa"/>
            <w:shd w:val="clear" w:color="auto" w:fill="auto"/>
          </w:tcPr>
          <w:p w14:paraId="5A08877C" w14:textId="77777777" w:rsidR="0020243B" w:rsidRDefault="0020243B" w:rsidP="002F0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DB0">
              <w:rPr>
                <w:rFonts w:ascii="Times New Roman" w:hAnsi="Times New Roman" w:cs="Times New Roman"/>
                <w:b/>
                <w:sz w:val="20"/>
                <w:szCs w:val="20"/>
              </w:rPr>
              <w:t>Plant height (cm)</w:t>
            </w:r>
          </w:p>
          <w:p w14:paraId="14427851" w14:textId="77777777" w:rsidR="0020243B" w:rsidRDefault="0020243B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Segoe UI" w:eastAsia="Times New Roman" w:hAnsi="Segoe UI" w:cs="Segoe UI"/>
                <w:b/>
                <w:bCs/>
                <w:color w:val="056EB2"/>
                <w:sz w:val="16"/>
                <w:szCs w:val="16"/>
              </w:rPr>
            </w:pPr>
          </w:p>
        </w:tc>
        <w:tc>
          <w:tcPr>
            <w:tcW w:w="1594" w:type="dxa"/>
            <w:shd w:val="clear" w:color="auto" w:fill="auto"/>
          </w:tcPr>
          <w:p w14:paraId="550E6DDA" w14:textId="77777777" w:rsidR="0020243B" w:rsidRDefault="0020243B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Segoe UI" w:eastAsia="Times New Roman" w:hAnsi="Segoe UI" w:cs="Segoe UI"/>
                <w:b/>
                <w:bCs/>
                <w:color w:val="056EB2"/>
                <w:sz w:val="16"/>
                <w:szCs w:val="16"/>
              </w:rPr>
            </w:pPr>
            <w:r w:rsidRPr="00844D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echnical weight / plan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</w:t>
            </w:r>
            <w:r w:rsidRPr="00844DB0">
              <w:rPr>
                <w:rFonts w:ascii="Times New Roman" w:hAnsi="Times New Roman" w:cs="Times New Roman"/>
                <w:b/>
                <w:sz w:val="20"/>
                <w:szCs w:val="20"/>
              </w:rPr>
              <w:t>(g)</w:t>
            </w:r>
          </w:p>
        </w:tc>
        <w:tc>
          <w:tcPr>
            <w:tcW w:w="1468" w:type="dxa"/>
            <w:shd w:val="clear" w:color="auto" w:fill="auto"/>
          </w:tcPr>
          <w:p w14:paraId="25992767" w14:textId="77777777" w:rsidR="0020243B" w:rsidRDefault="0020243B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Segoe UI" w:eastAsia="Times New Roman" w:hAnsi="Segoe UI" w:cs="Segoe UI"/>
                <w:b/>
                <w:bCs/>
                <w:color w:val="056EB2"/>
                <w:sz w:val="16"/>
                <w:szCs w:val="16"/>
              </w:rPr>
            </w:pPr>
            <w:r w:rsidRPr="00844DB0">
              <w:rPr>
                <w:rFonts w:ascii="Times New Roman" w:hAnsi="Times New Roman" w:cs="Times New Roman"/>
                <w:b/>
                <w:sz w:val="20"/>
                <w:szCs w:val="20"/>
              </w:rPr>
              <w:t>No. of capsules ın the maın</w:t>
            </w:r>
          </w:p>
        </w:tc>
        <w:tc>
          <w:tcPr>
            <w:tcW w:w="1721" w:type="dxa"/>
            <w:shd w:val="clear" w:color="auto" w:fill="auto"/>
          </w:tcPr>
          <w:p w14:paraId="7F8960C6" w14:textId="77777777" w:rsidR="0020243B" w:rsidRDefault="0020243B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Segoe UI" w:eastAsia="Times New Roman" w:hAnsi="Segoe UI" w:cs="Segoe UI"/>
                <w:b/>
                <w:bCs/>
                <w:color w:val="056EB2"/>
                <w:sz w:val="16"/>
                <w:szCs w:val="16"/>
              </w:rPr>
            </w:pPr>
            <w:r w:rsidRPr="00844DB0">
              <w:rPr>
                <w:rFonts w:ascii="Times New Roman" w:hAnsi="Times New Roman" w:cs="Times New Roman"/>
                <w:b/>
                <w:sz w:val="20"/>
                <w:szCs w:val="20"/>
              </w:rPr>
              <w:t>No.of capsules / plant</w:t>
            </w:r>
          </w:p>
        </w:tc>
        <w:tc>
          <w:tcPr>
            <w:tcW w:w="1448" w:type="dxa"/>
            <w:shd w:val="clear" w:color="auto" w:fill="auto"/>
          </w:tcPr>
          <w:p w14:paraId="54527B46" w14:textId="77777777" w:rsidR="0020243B" w:rsidRDefault="0020243B" w:rsidP="002F0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DB0">
              <w:rPr>
                <w:rFonts w:ascii="Times New Roman" w:hAnsi="Times New Roman" w:cs="Times New Roman"/>
                <w:b/>
                <w:sz w:val="20"/>
                <w:szCs w:val="20"/>
              </w:rPr>
              <w:t>No. of seeds/ capsule</w:t>
            </w:r>
          </w:p>
          <w:p w14:paraId="7B500345" w14:textId="77777777" w:rsidR="0020243B" w:rsidRDefault="0020243B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Segoe UI" w:eastAsia="Times New Roman" w:hAnsi="Segoe UI" w:cs="Segoe UI"/>
                <w:b/>
                <w:bCs/>
                <w:color w:val="056EB2"/>
                <w:sz w:val="16"/>
                <w:szCs w:val="16"/>
              </w:rPr>
            </w:pPr>
          </w:p>
        </w:tc>
        <w:tc>
          <w:tcPr>
            <w:tcW w:w="1231" w:type="dxa"/>
            <w:shd w:val="clear" w:color="auto" w:fill="auto"/>
          </w:tcPr>
          <w:p w14:paraId="479A5BE9" w14:textId="77777777" w:rsidR="0020243B" w:rsidRDefault="0020243B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Segoe UI" w:eastAsia="Times New Roman" w:hAnsi="Segoe UI" w:cs="Segoe UI"/>
                <w:b/>
                <w:bCs/>
                <w:color w:val="056EB2"/>
                <w:sz w:val="16"/>
                <w:szCs w:val="16"/>
              </w:rPr>
            </w:pPr>
            <w:r w:rsidRPr="00950E38">
              <w:rPr>
                <w:rFonts w:ascii="Times New Roman" w:hAnsi="Times New Roman" w:cs="Times New Roman"/>
                <w:b/>
                <w:sz w:val="20"/>
                <w:szCs w:val="20"/>
              </w:rPr>
              <w:t>Amount of seeds in capsule</w:t>
            </w:r>
          </w:p>
        </w:tc>
        <w:tc>
          <w:tcPr>
            <w:tcW w:w="1245" w:type="dxa"/>
            <w:shd w:val="clear" w:color="auto" w:fill="auto"/>
          </w:tcPr>
          <w:p w14:paraId="07C4DE94" w14:textId="77777777" w:rsidR="0020243B" w:rsidRDefault="0020243B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Segoe UI" w:eastAsia="Times New Roman" w:hAnsi="Segoe UI" w:cs="Segoe UI"/>
                <w:b/>
                <w:bCs/>
                <w:color w:val="056EB2"/>
                <w:sz w:val="16"/>
                <w:szCs w:val="16"/>
              </w:rPr>
            </w:pPr>
            <w:r w:rsidRPr="00950E38">
              <w:rPr>
                <w:rFonts w:ascii="Times New Roman" w:hAnsi="Times New Roman" w:cs="Times New Roman"/>
                <w:b/>
                <w:sz w:val="20"/>
                <w:szCs w:val="20"/>
              </w:rPr>
              <w:t>Seed yield g/plant)</w:t>
            </w:r>
          </w:p>
        </w:tc>
        <w:tc>
          <w:tcPr>
            <w:tcW w:w="1208" w:type="dxa"/>
            <w:shd w:val="clear" w:color="auto" w:fill="auto"/>
          </w:tcPr>
          <w:p w14:paraId="269B7A95" w14:textId="77777777" w:rsidR="0020243B" w:rsidRDefault="0020243B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Segoe UI" w:eastAsia="Times New Roman" w:hAnsi="Segoe UI" w:cs="Segoe UI"/>
                <w:b/>
                <w:bCs/>
                <w:color w:val="056EB2"/>
                <w:sz w:val="16"/>
                <w:szCs w:val="16"/>
              </w:rPr>
            </w:pPr>
            <w:r w:rsidRPr="00950E38">
              <w:rPr>
                <w:rFonts w:ascii="Times New Roman" w:hAnsi="Times New Roman" w:cs="Times New Roman"/>
                <w:b/>
                <w:sz w:val="20"/>
                <w:szCs w:val="20"/>
              </w:rPr>
              <w:t>Capsule Length (mm)</w:t>
            </w:r>
          </w:p>
        </w:tc>
        <w:tc>
          <w:tcPr>
            <w:tcW w:w="1043" w:type="dxa"/>
            <w:shd w:val="clear" w:color="auto" w:fill="auto"/>
          </w:tcPr>
          <w:p w14:paraId="35BA5D0D" w14:textId="6E5C0CB1" w:rsidR="0020243B" w:rsidRPr="00844DB0" w:rsidRDefault="002F0305" w:rsidP="002F0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9DF">
              <w:rPr>
                <w:rFonts w:ascii="Times New Roman" w:hAnsi="Times New Roman" w:cs="Times New Roman"/>
                <w:b/>
                <w:sz w:val="18"/>
                <w:szCs w:val="18"/>
              </w:rPr>
              <w:t>1000 seeds weight**</w:t>
            </w:r>
          </w:p>
        </w:tc>
      </w:tr>
      <w:tr w:rsidR="002F0305" w14:paraId="20F3BF93" w14:textId="77777777" w:rsidTr="002F0305">
        <w:tc>
          <w:tcPr>
            <w:tcW w:w="1900" w:type="dxa"/>
            <w:shd w:val="clear" w:color="auto" w:fill="auto"/>
          </w:tcPr>
          <w:p w14:paraId="4B985D8B" w14:textId="77777777" w:rsidR="002F0305" w:rsidRPr="0053381C" w:rsidRDefault="002F0305" w:rsidP="002F0305">
            <w:pPr>
              <w:autoSpaceDE w:val="0"/>
              <w:autoSpaceDN w:val="0"/>
              <w:adjustRightInd w:val="0"/>
              <w:spacing w:after="80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6B09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237" w:type="dxa"/>
            <w:shd w:val="clear" w:color="auto" w:fill="auto"/>
          </w:tcPr>
          <w:p w14:paraId="2F497CF5" w14:textId="77777777" w:rsidR="002F0305" w:rsidRPr="0053381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53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594" w:type="dxa"/>
            <w:shd w:val="clear" w:color="auto" w:fill="auto"/>
          </w:tcPr>
          <w:p w14:paraId="314B8637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56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68" w:type="dxa"/>
            <w:shd w:val="clear" w:color="auto" w:fill="auto"/>
          </w:tcPr>
          <w:p w14:paraId="3968C333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56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721" w:type="dxa"/>
            <w:shd w:val="clear" w:color="auto" w:fill="auto"/>
          </w:tcPr>
          <w:p w14:paraId="03153F7E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56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448" w:type="dxa"/>
            <w:shd w:val="clear" w:color="auto" w:fill="auto"/>
          </w:tcPr>
          <w:p w14:paraId="61316E95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56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31" w:type="dxa"/>
            <w:shd w:val="clear" w:color="auto" w:fill="auto"/>
          </w:tcPr>
          <w:p w14:paraId="406C319C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5D5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45" w:type="dxa"/>
            <w:shd w:val="clear" w:color="auto" w:fill="auto"/>
          </w:tcPr>
          <w:p w14:paraId="11B7F23C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5D5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08" w:type="dxa"/>
            <w:shd w:val="clear" w:color="auto" w:fill="auto"/>
          </w:tcPr>
          <w:p w14:paraId="58D4A2FD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5D5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43" w:type="dxa"/>
            <w:shd w:val="clear" w:color="auto" w:fill="auto"/>
          </w:tcPr>
          <w:p w14:paraId="707DB0C7" w14:textId="01BD58AB" w:rsidR="002F0305" w:rsidRPr="0056688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2F0305" w14:paraId="07E06026" w14:textId="77777777" w:rsidTr="002F0305">
        <w:tc>
          <w:tcPr>
            <w:tcW w:w="1900" w:type="dxa"/>
            <w:shd w:val="clear" w:color="auto" w:fill="auto"/>
          </w:tcPr>
          <w:p w14:paraId="420938DA" w14:textId="77777777" w:rsidR="002F0305" w:rsidRPr="0053381C" w:rsidRDefault="002F0305" w:rsidP="002F0305">
            <w:pPr>
              <w:autoSpaceDE w:val="0"/>
              <w:autoSpaceDN w:val="0"/>
              <w:adjustRightInd w:val="0"/>
              <w:spacing w:after="80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6B09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 Linear</w:t>
            </w:r>
          </w:p>
        </w:tc>
        <w:tc>
          <w:tcPr>
            <w:tcW w:w="1237" w:type="dxa"/>
            <w:shd w:val="clear" w:color="auto" w:fill="auto"/>
          </w:tcPr>
          <w:p w14:paraId="76D6E3DA" w14:textId="77777777" w:rsidR="002F0305" w:rsidRPr="0053381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53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594" w:type="dxa"/>
            <w:shd w:val="clear" w:color="auto" w:fill="auto"/>
          </w:tcPr>
          <w:p w14:paraId="2CF0082D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56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468" w:type="dxa"/>
            <w:shd w:val="clear" w:color="auto" w:fill="auto"/>
          </w:tcPr>
          <w:p w14:paraId="0F766212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56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721" w:type="dxa"/>
            <w:shd w:val="clear" w:color="auto" w:fill="auto"/>
          </w:tcPr>
          <w:p w14:paraId="4B9CF719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56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1448" w:type="dxa"/>
            <w:shd w:val="clear" w:color="auto" w:fill="auto"/>
          </w:tcPr>
          <w:p w14:paraId="5FC05A83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56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31" w:type="dxa"/>
            <w:shd w:val="clear" w:color="auto" w:fill="auto"/>
          </w:tcPr>
          <w:p w14:paraId="715D4B06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5D5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45" w:type="dxa"/>
            <w:shd w:val="clear" w:color="auto" w:fill="auto"/>
          </w:tcPr>
          <w:p w14:paraId="2314138D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5D5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208" w:type="dxa"/>
            <w:shd w:val="clear" w:color="auto" w:fill="auto"/>
          </w:tcPr>
          <w:p w14:paraId="543ED121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5D5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1043" w:type="dxa"/>
            <w:shd w:val="clear" w:color="auto" w:fill="auto"/>
          </w:tcPr>
          <w:p w14:paraId="08E9AEB7" w14:textId="57FF4993" w:rsidR="002F0305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</w:tr>
      <w:tr w:rsidR="002F0305" w14:paraId="05E5798F" w14:textId="77777777" w:rsidTr="002F0305">
        <w:tc>
          <w:tcPr>
            <w:tcW w:w="1900" w:type="dxa"/>
            <w:shd w:val="clear" w:color="auto" w:fill="auto"/>
          </w:tcPr>
          <w:p w14:paraId="45D55816" w14:textId="77777777" w:rsidR="002F0305" w:rsidRPr="0053381C" w:rsidRDefault="002F0305" w:rsidP="002F0305">
            <w:pPr>
              <w:autoSpaceDE w:val="0"/>
              <w:autoSpaceDN w:val="0"/>
              <w:adjustRightInd w:val="0"/>
              <w:spacing w:after="80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6B09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   Conc</w:t>
            </w:r>
            <w:r w:rsidRPr="006B09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. (mg/L)</w:t>
            </w:r>
          </w:p>
        </w:tc>
        <w:tc>
          <w:tcPr>
            <w:tcW w:w="1237" w:type="dxa"/>
            <w:shd w:val="clear" w:color="auto" w:fill="auto"/>
          </w:tcPr>
          <w:p w14:paraId="24A12C5F" w14:textId="77777777" w:rsidR="002F0305" w:rsidRPr="0053381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53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594" w:type="dxa"/>
            <w:shd w:val="clear" w:color="auto" w:fill="auto"/>
          </w:tcPr>
          <w:p w14:paraId="562FECF6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56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1468" w:type="dxa"/>
            <w:shd w:val="clear" w:color="auto" w:fill="auto"/>
          </w:tcPr>
          <w:p w14:paraId="07A278E8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56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721" w:type="dxa"/>
            <w:shd w:val="clear" w:color="auto" w:fill="auto"/>
          </w:tcPr>
          <w:p w14:paraId="7F050018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56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448" w:type="dxa"/>
            <w:shd w:val="clear" w:color="auto" w:fill="auto"/>
          </w:tcPr>
          <w:p w14:paraId="7DE1922D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56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231" w:type="dxa"/>
            <w:shd w:val="clear" w:color="auto" w:fill="auto"/>
          </w:tcPr>
          <w:p w14:paraId="51B1B31F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5D5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45" w:type="dxa"/>
            <w:shd w:val="clear" w:color="auto" w:fill="auto"/>
          </w:tcPr>
          <w:p w14:paraId="29317FF5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5D5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1208" w:type="dxa"/>
            <w:shd w:val="clear" w:color="auto" w:fill="auto"/>
          </w:tcPr>
          <w:p w14:paraId="6B06AFB8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5D5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1043" w:type="dxa"/>
            <w:shd w:val="clear" w:color="auto" w:fill="auto"/>
          </w:tcPr>
          <w:p w14:paraId="7A901E40" w14:textId="77B661BF" w:rsidR="002F0305" w:rsidRPr="0056688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</w:tr>
      <w:tr w:rsidR="002F0305" w14:paraId="46F825C6" w14:textId="77777777" w:rsidTr="002F0305">
        <w:tc>
          <w:tcPr>
            <w:tcW w:w="1900" w:type="dxa"/>
            <w:shd w:val="clear" w:color="auto" w:fill="auto"/>
          </w:tcPr>
          <w:p w14:paraId="4F75239D" w14:textId="77777777" w:rsidR="002F0305" w:rsidRPr="0053381C" w:rsidRDefault="002F0305" w:rsidP="002F0305">
            <w:pPr>
              <w:autoSpaceDE w:val="0"/>
              <w:autoSpaceDN w:val="0"/>
              <w:adjustRightInd w:val="0"/>
              <w:spacing w:after="80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6B09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   Time </w:t>
            </w:r>
            <w:r w:rsidRPr="006B09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(h)</w:t>
            </w:r>
          </w:p>
        </w:tc>
        <w:tc>
          <w:tcPr>
            <w:tcW w:w="1237" w:type="dxa"/>
            <w:shd w:val="clear" w:color="auto" w:fill="auto"/>
          </w:tcPr>
          <w:p w14:paraId="5BE40E82" w14:textId="77777777" w:rsidR="002F0305" w:rsidRPr="00DB2BB8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94" w:type="dxa"/>
            <w:shd w:val="clear" w:color="auto" w:fill="auto"/>
          </w:tcPr>
          <w:p w14:paraId="570D6E36" w14:textId="77777777" w:rsidR="002F0305" w:rsidRPr="00DB2BB8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1468" w:type="dxa"/>
            <w:shd w:val="clear" w:color="auto" w:fill="auto"/>
          </w:tcPr>
          <w:p w14:paraId="3949F76B" w14:textId="77777777" w:rsidR="002F0305" w:rsidRPr="00DB2BB8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1721" w:type="dxa"/>
            <w:shd w:val="clear" w:color="auto" w:fill="auto"/>
          </w:tcPr>
          <w:p w14:paraId="65A589A1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56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1448" w:type="dxa"/>
            <w:shd w:val="clear" w:color="auto" w:fill="auto"/>
          </w:tcPr>
          <w:p w14:paraId="1A9DC373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56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1231" w:type="dxa"/>
            <w:shd w:val="clear" w:color="auto" w:fill="auto"/>
          </w:tcPr>
          <w:p w14:paraId="315FE413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5D5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1245" w:type="dxa"/>
            <w:shd w:val="clear" w:color="auto" w:fill="auto"/>
          </w:tcPr>
          <w:p w14:paraId="46BD89D0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5D5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1208" w:type="dxa"/>
            <w:shd w:val="clear" w:color="auto" w:fill="auto"/>
          </w:tcPr>
          <w:p w14:paraId="705CD364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5D5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043" w:type="dxa"/>
            <w:shd w:val="clear" w:color="auto" w:fill="auto"/>
          </w:tcPr>
          <w:p w14:paraId="34269392" w14:textId="2AD0C8F6" w:rsidR="002F0305" w:rsidRPr="0056688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3</w:t>
            </w:r>
          </w:p>
        </w:tc>
      </w:tr>
      <w:tr w:rsidR="002F0305" w14:paraId="29774A43" w14:textId="77777777" w:rsidTr="002F0305">
        <w:tc>
          <w:tcPr>
            <w:tcW w:w="1900" w:type="dxa"/>
            <w:shd w:val="clear" w:color="auto" w:fill="auto"/>
          </w:tcPr>
          <w:p w14:paraId="38CDFFB0" w14:textId="77777777" w:rsidR="002F0305" w:rsidRPr="0053381C" w:rsidRDefault="002F0305" w:rsidP="002F0305">
            <w:pPr>
              <w:autoSpaceDE w:val="0"/>
              <w:autoSpaceDN w:val="0"/>
              <w:adjustRightInd w:val="0"/>
              <w:spacing w:after="80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6B09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   NP</w:t>
            </w:r>
          </w:p>
        </w:tc>
        <w:tc>
          <w:tcPr>
            <w:tcW w:w="1237" w:type="dxa"/>
            <w:shd w:val="clear" w:color="auto" w:fill="auto"/>
          </w:tcPr>
          <w:p w14:paraId="51D6C5D9" w14:textId="77777777" w:rsidR="002F0305" w:rsidRPr="00DB2BB8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DB2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**</w:t>
            </w:r>
          </w:p>
        </w:tc>
        <w:tc>
          <w:tcPr>
            <w:tcW w:w="1594" w:type="dxa"/>
            <w:shd w:val="clear" w:color="auto" w:fill="auto"/>
          </w:tcPr>
          <w:p w14:paraId="3770F78A" w14:textId="77777777" w:rsidR="002F0305" w:rsidRPr="00DB2BB8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1468" w:type="dxa"/>
            <w:shd w:val="clear" w:color="auto" w:fill="auto"/>
          </w:tcPr>
          <w:p w14:paraId="03D53D95" w14:textId="77777777" w:rsidR="002F0305" w:rsidRPr="00DB2BB8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721" w:type="dxa"/>
            <w:shd w:val="clear" w:color="auto" w:fill="auto"/>
          </w:tcPr>
          <w:p w14:paraId="26A82571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56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1448" w:type="dxa"/>
            <w:shd w:val="clear" w:color="auto" w:fill="auto"/>
          </w:tcPr>
          <w:p w14:paraId="1BB12F41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56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31" w:type="dxa"/>
            <w:shd w:val="clear" w:color="auto" w:fill="auto"/>
          </w:tcPr>
          <w:p w14:paraId="776E83DC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5D5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45" w:type="dxa"/>
            <w:shd w:val="clear" w:color="auto" w:fill="auto"/>
          </w:tcPr>
          <w:p w14:paraId="65C5986A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5D5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208" w:type="dxa"/>
            <w:shd w:val="clear" w:color="auto" w:fill="auto"/>
          </w:tcPr>
          <w:p w14:paraId="68750055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5D5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1043" w:type="dxa"/>
            <w:shd w:val="clear" w:color="auto" w:fill="auto"/>
          </w:tcPr>
          <w:p w14:paraId="6B9AB74F" w14:textId="26BA407D" w:rsidR="002F0305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2F0305" w14:paraId="0738D163" w14:textId="77777777" w:rsidTr="002F0305">
        <w:tc>
          <w:tcPr>
            <w:tcW w:w="1900" w:type="dxa"/>
            <w:shd w:val="clear" w:color="auto" w:fill="auto"/>
          </w:tcPr>
          <w:p w14:paraId="6068A9DB" w14:textId="77777777" w:rsidR="002F0305" w:rsidRPr="0053381C" w:rsidRDefault="002F0305" w:rsidP="002F0305">
            <w:pPr>
              <w:autoSpaceDE w:val="0"/>
              <w:autoSpaceDN w:val="0"/>
              <w:adjustRightInd w:val="0"/>
              <w:spacing w:after="8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09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c.</w:t>
            </w:r>
            <w:r w:rsidRPr="006B09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mg/L</w:t>
            </w:r>
            <w:r w:rsidRPr="006B09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Conc.</w:t>
            </w:r>
            <w:r w:rsidRPr="006B09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mg/L</w:t>
            </w:r>
          </w:p>
        </w:tc>
        <w:tc>
          <w:tcPr>
            <w:tcW w:w="1237" w:type="dxa"/>
            <w:shd w:val="clear" w:color="auto" w:fill="auto"/>
          </w:tcPr>
          <w:p w14:paraId="2A491545" w14:textId="77777777" w:rsidR="002F0305" w:rsidRPr="00DB2BB8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594" w:type="dxa"/>
            <w:shd w:val="clear" w:color="auto" w:fill="auto"/>
          </w:tcPr>
          <w:p w14:paraId="50C1C252" w14:textId="77777777" w:rsidR="002F0305" w:rsidRPr="00DB2BB8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1468" w:type="dxa"/>
            <w:shd w:val="clear" w:color="auto" w:fill="auto"/>
          </w:tcPr>
          <w:p w14:paraId="34489DDB" w14:textId="77777777" w:rsidR="002F0305" w:rsidRPr="00DB2BB8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DB2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*</w:t>
            </w:r>
          </w:p>
        </w:tc>
        <w:tc>
          <w:tcPr>
            <w:tcW w:w="1721" w:type="dxa"/>
            <w:shd w:val="clear" w:color="auto" w:fill="auto"/>
          </w:tcPr>
          <w:p w14:paraId="60DC9AC5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56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1448" w:type="dxa"/>
            <w:shd w:val="clear" w:color="auto" w:fill="auto"/>
          </w:tcPr>
          <w:p w14:paraId="0A2A6AF6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56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1231" w:type="dxa"/>
            <w:shd w:val="clear" w:color="auto" w:fill="auto"/>
          </w:tcPr>
          <w:p w14:paraId="1856085B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5D5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245" w:type="dxa"/>
            <w:shd w:val="clear" w:color="auto" w:fill="auto"/>
          </w:tcPr>
          <w:p w14:paraId="378B4C3F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5D5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1208" w:type="dxa"/>
            <w:shd w:val="clear" w:color="auto" w:fill="auto"/>
          </w:tcPr>
          <w:p w14:paraId="75F8E7C6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5D5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043" w:type="dxa"/>
            <w:shd w:val="clear" w:color="auto" w:fill="auto"/>
          </w:tcPr>
          <w:p w14:paraId="68E07D6E" w14:textId="5248BAF3" w:rsidR="002F0305" w:rsidRPr="0056688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7</w:t>
            </w:r>
          </w:p>
        </w:tc>
      </w:tr>
      <w:tr w:rsidR="002F0305" w14:paraId="041994AB" w14:textId="77777777" w:rsidTr="002F0305">
        <w:tc>
          <w:tcPr>
            <w:tcW w:w="1900" w:type="dxa"/>
            <w:shd w:val="clear" w:color="auto" w:fill="auto"/>
          </w:tcPr>
          <w:p w14:paraId="29C57013" w14:textId="77777777" w:rsidR="002F0305" w:rsidRPr="0053381C" w:rsidRDefault="002F0305" w:rsidP="002F0305">
            <w:pPr>
              <w:autoSpaceDE w:val="0"/>
              <w:autoSpaceDN w:val="0"/>
              <w:adjustRightInd w:val="0"/>
              <w:spacing w:after="80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6B09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 2-Way Interaction</w:t>
            </w:r>
          </w:p>
        </w:tc>
        <w:tc>
          <w:tcPr>
            <w:tcW w:w="1237" w:type="dxa"/>
            <w:shd w:val="clear" w:color="auto" w:fill="auto"/>
          </w:tcPr>
          <w:p w14:paraId="166949B8" w14:textId="77777777" w:rsidR="002F0305" w:rsidRPr="0053381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53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594" w:type="dxa"/>
            <w:shd w:val="clear" w:color="auto" w:fill="auto"/>
          </w:tcPr>
          <w:p w14:paraId="603DCFE3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6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68" w:type="dxa"/>
            <w:shd w:val="clear" w:color="auto" w:fill="auto"/>
          </w:tcPr>
          <w:p w14:paraId="3E5D3293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56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721" w:type="dxa"/>
            <w:shd w:val="clear" w:color="auto" w:fill="auto"/>
          </w:tcPr>
          <w:p w14:paraId="1869F597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56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448" w:type="dxa"/>
            <w:shd w:val="clear" w:color="auto" w:fill="auto"/>
          </w:tcPr>
          <w:p w14:paraId="33FF6092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56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231" w:type="dxa"/>
            <w:shd w:val="clear" w:color="auto" w:fill="auto"/>
          </w:tcPr>
          <w:p w14:paraId="67289C26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5D5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45" w:type="dxa"/>
            <w:shd w:val="clear" w:color="auto" w:fill="auto"/>
          </w:tcPr>
          <w:p w14:paraId="1BFB5937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5D5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08" w:type="dxa"/>
            <w:shd w:val="clear" w:color="auto" w:fill="auto"/>
          </w:tcPr>
          <w:p w14:paraId="149A4CAE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5D5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043" w:type="dxa"/>
            <w:shd w:val="clear" w:color="auto" w:fill="auto"/>
          </w:tcPr>
          <w:p w14:paraId="7E7C5D70" w14:textId="4B38D751" w:rsidR="002F0305" w:rsidRPr="0056688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</w:tr>
      <w:tr w:rsidR="002F0305" w14:paraId="25B524A7" w14:textId="77777777" w:rsidTr="002F0305">
        <w:tc>
          <w:tcPr>
            <w:tcW w:w="1900" w:type="dxa"/>
            <w:shd w:val="clear" w:color="auto" w:fill="auto"/>
          </w:tcPr>
          <w:p w14:paraId="646904B7" w14:textId="77777777" w:rsidR="002F0305" w:rsidRPr="0053381C" w:rsidRDefault="002F0305" w:rsidP="002F0305">
            <w:pPr>
              <w:autoSpaceDE w:val="0"/>
              <w:autoSpaceDN w:val="0"/>
              <w:adjustRightInd w:val="0"/>
              <w:spacing w:after="80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6B09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nc. </w:t>
            </w:r>
            <w:r w:rsidRPr="006B09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mg/L</w:t>
            </w:r>
            <w:r w:rsidRPr="006B09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*Time  </w:t>
            </w:r>
            <w:r w:rsidRPr="006B09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(h)</w:t>
            </w:r>
          </w:p>
        </w:tc>
        <w:tc>
          <w:tcPr>
            <w:tcW w:w="1237" w:type="dxa"/>
            <w:shd w:val="clear" w:color="auto" w:fill="auto"/>
          </w:tcPr>
          <w:p w14:paraId="2BE6BAD8" w14:textId="77777777" w:rsidR="002F0305" w:rsidRPr="0053381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53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1594" w:type="dxa"/>
            <w:shd w:val="clear" w:color="auto" w:fill="auto"/>
          </w:tcPr>
          <w:p w14:paraId="4D9ACC8E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56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68" w:type="dxa"/>
            <w:shd w:val="clear" w:color="auto" w:fill="auto"/>
          </w:tcPr>
          <w:p w14:paraId="46A6467E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56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721" w:type="dxa"/>
            <w:shd w:val="clear" w:color="auto" w:fill="auto"/>
          </w:tcPr>
          <w:p w14:paraId="73EB209E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56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48" w:type="dxa"/>
            <w:shd w:val="clear" w:color="auto" w:fill="auto"/>
          </w:tcPr>
          <w:p w14:paraId="1E4F4D3A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56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231" w:type="dxa"/>
            <w:shd w:val="clear" w:color="auto" w:fill="auto"/>
          </w:tcPr>
          <w:p w14:paraId="63527F69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5D5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245" w:type="dxa"/>
            <w:shd w:val="clear" w:color="auto" w:fill="auto"/>
          </w:tcPr>
          <w:p w14:paraId="6EEEDB13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5D5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08" w:type="dxa"/>
            <w:shd w:val="clear" w:color="auto" w:fill="auto"/>
          </w:tcPr>
          <w:p w14:paraId="5C575260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5D5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1043" w:type="dxa"/>
            <w:shd w:val="clear" w:color="auto" w:fill="auto"/>
          </w:tcPr>
          <w:p w14:paraId="1D000B10" w14:textId="5EA90C80" w:rsidR="002F0305" w:rsidRPr="0056688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</w:tr>
      <w:tr w:rsidR="002F0305" w14:paraId="4C32DD8B" w14:textId="77777777" w:rsidTr="002F0305">
        <w:tc>
          <w:tcPr>
            <w:tcW w:w="1900" w:type="dxa"/>
            <w:shd w:val="clear" w:color="auto" w:fill="auto"/>
          </w:tcPr>
          <w:p w14:paraId="314BEB38" w14:textId="77777777" w:rsidR="002F0305" w:rsidRPr="0053381C" w:rsidRDefault="002F0305" w:rsidP="002F0305">
            <w:pPr>
              <w:autoSpaceDE w:val="0"/>
              <w:autoSpaceDN w:val="0"/>
              <w:adjustRightInd w:val="0"/>
              <w:spacing w:after="80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6B09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    Time  </w:t>
            </w:r>
            <w:r w:rsidRPr="006B09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(h)*</w:t>
            </w:r>
            <w:r w:rsidRPr="006B09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P</w:t>
            </w:r>
          </w:p>
        </w:tc>
        <w:tc>
          <w:tcPr>
            <w:tcW w:w="1237" w:type="dxa"/>
            <w:shd w:val="clear" w:color="auto" w:fill="auto"/>
          </w:tcPr>
          <w:p w14:paraId="488B80EF" w14:textId="77777777" w:rsidR="002F0305" w:rsidRPr="0053381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53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1594" w:type="dxa"/>
            <w:shd w:val="clear" w:color="auto" w:fill="auto"/>
          </w:tcPr>
          <w:p w14:paraId="2ADE3681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56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1468" w:type="dxa"/>
            <w:shd w:val="clear" w:color="auto" w:fill="auto"/>
          </w:tcPr>
          <w:p w14:paraId="29DDB8FF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56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721" w:type="dxa"/>
            <w:shd w:val="clear" w:color="auto" w:fill="auto"/>
          </w:tcPr>
          <w:p w14:paraId="3A0EE913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56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1448" w:type="dxa"/>
            <w:shd w:val="clear" w:color="auto" w:fill="auto"/>
          </w:tcPr>
          <w:p w14:paraId="691060F5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 w:rsidRPr="0056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231" w:type="dxa"/>
            <w:shd w:val="clear" w:color="auto" w:fill="auto"/>
          </w:tcPr>
          <w:p w14:paraId="346475CA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5D5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45" w:type="dxa"/>
            <w:shd w:val="clear" w:color="auto" w:fill="auto"/>
          </w:tcPr>
          <w:p w14:paraId="0D07979C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5D5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08" w:type="dxa"/>
            <w:shd w:val="clear" w:color="auto" w:fill="auto"/>
          </w:tcPr>
          <w:p w14:paraId="774FEB40" w14:textId="77777777" w:rsidR="002F0305" w:rsidRPr="005D524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56EB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5D5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43" w:type="dxa"/>
            <w:shd w:val="clear" w:color="auto" w:fill="auto"/>
          </w:tcPr>
          <w:p w14:paraId="5000DD33" w14:textId="16516EAF" w:rsidR="002F0305" w:rsidRPr="0056688C" w:rsidRDefault="002F0305" w:rsidP="002F0305">
            <w:pPr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</w:tr>
    </w:tbl>
    <w:p w14:paraId="566A0C8A" w14:textId="77777777" w:rsidR="0020243B" w:rsidRDefault="0020243B" w:rsidP="0020243B">
      <w:pPr>
        <w:autoSpaceDE w:val="0"/>
        <w:autoSpaceDN w:val="0"/>
        <w:adjustRightInd w:val="0"/>
        <w:spacing w:after="80" w:line="240" w:lineRule="auto"/>
        <w:rPr>
          <w:rFonts w:ascii="Segoe UI" w:eastAsia="Times New Roman" w:hAnsi="Segoe UI" w:cs="Segoe UI"/>
          <w:b/>
          <w:bCs/>
          <w:color w:val="056EB2"/>
          <w:sz w:val="16"/>
          <w:szCs w:val="16"/>
        </w:rPr>
      </w:pPr>
    </w:p>
    <w:p w14:paraId="24FE19DD" w14:textId="77777777" w:rsidR="004F0529" w:rsidRDefault="004F0529"/>
    <w:p w14:paraId="150D5E85" w14:textId="77777777" w:rsidR="004F0529" w:rsidRDefault="004F0529"/>
    <w:p w14:paraId="58180E2A" w14:textId="77777777" w:rsidR="004F0529" w:rsidRDefault="004F0529"/>
    <w:p w14:paraId="28C753BA" w14:textId="77777777" w:rsidR="004F0529" w:rsidRDefault="004F0529"/>
    <w:p w14:paraId="1E220DF3" w14:textId="77777777" w:rsidR="004F0529" w:rsidRDefault="004F0529"/>
    <w:p w14:paraId="46316C73" w14:textId="77777777" w:rsidR="004F0529" w:rsidRDefault="004F0529"/>
    <w:p w14:paraId="1C888BBE" w14:textId="77777777" w:rsidR="004F0529" w:rsidRDefault="004F0529"/>
    <w:sectPr w:rsidR="004F0529" w:rsidSect="005B2E1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stem-ui">
    <w:altName w:val="Cambria"/>
    <w:panose1 w:val="00000000000000000000"/>
    <w:charset w:val="A2"/>
    <w:family w:val="roman"/>
    <w:notTrueType/>
    <w:pitch w:val="default"/>
    <w:sig w:usb0="00000005" w:usb1="00000000" w:usb2="00000000" w:usb3="00000000" w:csb0="0000001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554"/>
    <w:rsid w:val="00032084"/>
    <w:rsid w:val="00051642"/>
    <w:rsid w:val="000E2124"/>
    <w:rsid w:val="0011256D"/>
    <w:rsid w:val="00124404"/>
    <w:rsid w:val="00130C3C"/>
    <w:rsid w:val="00132490"/>
    <w:rsid w:val="001466F6"/>
    <w:rsid w:val="00150018"/>
    <w:rsid w:val="00176B8C"/>
    <w:rsid w:val="00193D89"/>
    <w:rsid w:val="001C77B6"/>
    <w:rsid w:val="001D1236"/>
    <w:rsid w:val="001F7A54"/>
    <w:rsid w:val="0020243B"/>
    <w:rsid w:val="00241EA6"/>
    <w:rsid w:val="00275300"/>
    <w:rsid w:val="00276351"/>
    <w:rsid w:val="0027713B"/>
    <w:rsid w:val="00290539"/>
    <w:rsid w:val="002A6359"/>
    <w:rsid w:val="002C7BCD"/>
    <w:rsid w:val="002D5C86"/>
    <w:rsid w:val="002F0305"/>
    <w:rsid w:val="002F3E05"/>
    <w:rsid w:val="002F54B4"/>
    <w:rsid w:val="00311F97"/>
    <w:rsid w:val="00342B2E"/>
    <w:rsid w:val="0035396B"/>
    <w:rsid w:val="00362872"/>
    <w:rsid w:val="00373AEB"/>
    <w:rsid w:val="003A25DB"/>
    <w:rsid w:val="003E0E40"/>
    <w:rsid w:val="003E6D57"/>
    <w:rsid w:val="0040300C"/>
    <w:rsid w:val="00453706"/>
    <w:rsid w:val="00470A8B"/>
    <w:rsid w:val="00473FF0"/>
    <w:rsid w:val="004824E5"/>
    <w:rsid w:val="00485C67"/>
    <w:rsid w:val="00495478"/>
    <w:rsid w:val="004F0529"/>
    <w:rsid w:val="005042F0"/>
    <w:rsid w:val="00511BA0"/>
    <w:rsid w:val="00515AE4"/>
    <w:rsid w:val="005465F3"/>
    <w:rsid w:val="00554C3E"/>
    <w:rsid w:val="00587C94"/>
    <w:rsid w:val="005B20E4"/>
    <w:rsid w:val="005B2E16"/>
    <w:rsid w:val="005C2041"/>
    <w:rsid w:val="005C67C7"/>
    <w:rsid w:val="005D20D1"/>
    <w:rsid w:val="005F0A6E"/>
    <w:rsid w:val="00631078"/>
    <w:rsid w:val="00642916"/>
    <w:rsid w:val="006B2823"/>
    <w:rsid w:val="006C5EC1"/>
    <w:rsid w:val="00713EE8"/>
    <w:rsid w:val="007516A5"/>
    <w:rsid w:val="0075524C"/>
    <w:rsid w:val="00757D41"/>
    <w:rsid w:val="00757E53"/>
    <w:rsid w:val="00774226"/>
    <w:rsid w:val="007A08B9"/>
    <w:rsid w:val="007C7081"/>
    <w:rsid w:val="007E6629"/>
    <w:rsid w:val="007F6F55"/>
    <w:rsid w:val="00803FAC"/>
    <w:rsid w:val="00807E07"/>
    <w:rsid w:val="0081173B"/>
    <w:rsid w:val="00836FA5"/>
    <w:rsid w:val="00844DB0"/>
    <w:rsid w:val="008652C7"/>
    <w:rsid w:val="008B0D4D"/>
    <w:rsid w:val="008B5784"/>
    <w:rsid w:val="008C1E2D"/>
    <w:rsid w:val="009061F3"/>
    <w:rsid w:val="00932041"/>
    <w:rsid w:val="00936F60"/>
    <w:rsid w:val="00950191"/>
    <w:rsid w:val="00950E38"/>
    <w:rsid w:val="00964E7F"/>
    <w:rsid w:val="009867A5"/>
    <w:rsid w:val="009D0F0C"/>
    <w:rsid w:val="009D1F27"/>
    <w:rsid w:val="00A167EA"/>
    <w:rsid w:val="00A47D72"/>
    <w:rsid w:val="00A47E46"/>
    <w:rsid w:val="00A50E78"/>
    <w:rsid w:val="00A51181"/>
    <w:rsid w:val="00A6634E"/>
    <w:rsid w:val="00A80C47"/>
    <w:rsid w:val="00A8754F"/>
    <w:rsid w:val="00A9526B"/>
    <w:rsid w:val="00AA6E54"/>
    <w:rsid w:val="00AE2989"/>
    <w:rsid w:val="00AF27D5"/>
    <w:rsid w:val="00B47493"/>
    <w:rsid w:val="00B5271F"/>
    <w:rsid w:val="00B848E8"/>
    <w:rsid w:val="00BB2BB0"/>
    <w:rsid w:val="00BB60AA"/>
    <w:rsid w:val="00BB722B"/>
    <w:rsid w:val="00BD47EC"/>
    <w:rsid w:val="00C0605E"/>
    <w:rsid w:val="00C066C5"/>
    <w:rsid w:val="00C06E46"/>
    <w:rsid w:val="00C17CA8"/>
    <w:rsid w:val="00C377E2"/>
    <w:rsid w:val="00C83B28"/>
    <w:rsid w:val="00CB31A2"/>
    <w:rsid w:val="00CE337B"/>
    <w:rsid w:val="00CE40A9"/>
    <w:rsid w:val="00D12206"/>
    <w:rsid w:val="00D15180"/>
    <w:rsid w:val="00D200E2"/>
    <w:rsid w:val="00D249DB"/>
    <w:rsid w:val="00D533BE"/>
    <w:rsid w:val="00D64D68"/>
    <w:rsid w:val="00D71554"/>
    <w:rsid w:val="00D73F98"/>
    <w:rsid w:val="00D96E61"/>
    <w:rsid w:val="00DB2BB8"/>
    <w:rsid w:val="00DD1D94"/>
    <w:rsid w:val="00DD715F"/>
    <w:rsid w:val="00E17832"/>
    <w:rsid w:val="00E61EC2"/>
    <w:rsid w:val="00E66ECF"/>
    <w:rsid w:val="00EA050F"/>
    <w:rsid w:val="00EA1675"/>
    <w:rsid w:val="00ED17D3"/>
    <w:rsid w:val="00ED4165"/>
    <w:rsid w:val="00EF0481"/>
    <w:rsid w:val="00EF45E5"/>
    <w:rsid w:val="00F028DE"/>
    <w:rsid w:val="00F0775B"/>
    <w:rsid w:val="00F26393"/>
    <w:rsid w:val="00F60DCE"/>
    <w:rsid w:val="00F70B3C"/>
    <w:rsid w:val="00F777D5"/>
    <w:rsid w:val="00F8705D"/>
    <w:rsid w:val="00F87DEA"/>
    <w:rsid w:val="00FE3B65"/>
    <w:rsid w:val="00FF076A"/>
    <w:rsid w:val="00FF5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D00EA"/>
  <w15:chartTrackingRefBased/>
  <w15:docId w15:val="{E375F011-03AC-4E7C-A265-3A38B0479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15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Belge" ma:contentTypeID="0x0101007D48CC6E79DA404985DC8DE86721D859" ma:contentTypeVersion="16" ma:contentTypeDescription="Yeni belge oluşturun." ma:contentTypeScope="" ma:versionID="da2ebc4e667fdc504a62757134fc3262">
  <xsd:schema xmlns:xsd="http://www.w3.org/2001/XMLSchema" xmlns:xs="http://www.w3.org/2001/XMLSchema" xmlns:p="http://schemas.microsoft.com/office/2006/metadata/properties" xmlns:ns3="f9c91be8-7c91-4f8a-9f38-9046fd0acb89" targetNamespace="http://schemas.microsoft.com/office/2006/metadata/properties" ma:root="true" ma:fieldsID="42f85211c8040fdfe0dc28b45ad1662d" ns3:_="">
    <xsd:import namespace="f9c91be8-7c91-4f8a-9f38-9046fd0acb8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_activity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c91be8-7c91-4f8a-9f38-9046fd0acb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İçerik Türü"/>
        <xsd:element ref="dc:title" minOccurs="0" maxOccurs="1" ma:index="4" ma:displayName="Başlı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9c91be8-7c91-4f8a-9f38-9046fd0acb89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0903BD8-AE0B-40C2-BCC4-60407105EC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c91be8-7c91-4f8a-9f38-9046fd0acb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E54A2DF-4B8C-4095-B708-9A807B74E7D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0F4D568-D0FF-47A1-B2C1-A23B50B8CA7D}">
  <ds:schemaRefs>
    <ds:schemaRef ds:uri="http://schemas.microsoft.com/office/2006/metadata/properties"/>
    <ds:schemaRef ds:uri="http://schemas.microsoft.com/office/infopath/2007/PartnerControls"/>
    <ds:schemaRef ds:uri="f9c91be8-7c91-4f8a-9f38-9046fd0acb89"/>
  </ds:schemaRefs>
</ds:datastoreItem>
</file>

<file path=customXml/itemProps4.xml><?xml version="1.0" encoding="utf-8"?>
<ds:datastoreItem xmlns:ds="http://schemas.openxmlformats.org/officeDocument/2006/customXml" ds:itemID="{AD2CA287-0AEB-4066-BCC0-64410BB6A05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465</Words>
  <Characters>2653</Characters>
  <Application>Microsoft Office Word</Application>
  <DocSecurity>0</DocSecurity>
  <Lines>22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sim</dc:creator>
  <cp:keywords/>
  <dc:description/>
  <cp:lastModifiedBy>MALIK TANVEER</cp:lastModifiedBy>
  <cp:revision>9</cp:revision>
  <dcterms:created xsi:type="dcterms:W3CDTF">2026-03-04T09:07:00Z</dcterms:created>
  <dcterms:modified xsi:type="dcterms:W3CDTF">2026-03-10T2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70def1-7cc0-461b-8ba7-746e2a343047</vt:lpwstr>
  </property>
  <property fmtid="{D5CDD505-2E9C-101B-9397-08002B2CF9AE}" pid="3" name="ContentTypeId">
    <vt:lpwstr>0x0101007D48CC6E79DA404985DC8DE86721D859</vt:lpwstr>
  </property>
</Properties>
</file>